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A0568" w14:textId="43FF034F" w:rsidR="00FA171B" w:rsidRPr="00450CF2" w:rsidRDefault="00FA171B" w:rsidP="00450CF2">
      <w:pPr>
        <w:jc w:val="center"/>
        <w:rPr>
          <w:b/>
        </w:rPr>
      </w:pPr>
      <w:r w:rsidRPr="00450CF2">
        <w:rPr>
          <w:b/>
        </w:rPr>
        <w:t>The Proportion of Endometrial Tumo</w:t>
      </w:r>
      <w:r w:rsidR="00450CF2" w:rsidRPr="00450CF2">
        <w:rPr>
          <w:b/>
        </w:rPr>
        <w:t>u</w:t>
      </w:r>
      <w:r w:rsidRPr="00450CF2">
        <w:rPr>
          <w:b/>
        </w:rPr>
        <w:t>rs Associated with Lynch Syndrome:</w:t>
      </w:r>
    </w:p>
    <w:p w14:paraId="172E524E" w14:textId="77777777" w:rsidR="00FA171B" w:rsidRPr="00450CF2" w:rsidRDefault="00FA171B" w:rsidP="00450CF2">
      <w:pPr>
        <w:jc w:val="center"/>
        <w:rPr>
          <w:b/>
        </w:rPr>
      </w:pPr>
      <w:proofErr w:type="gramStart"/>
      <w:r w:rsidRPr="00450CF2">
        <w:rPr>
          <w:b/>
        </w:rPr>
        <w:t>a</w:t>
      </w:r>
      <w:proofErr w:type="gramEnd"/>
      <w:r w:rsidRPr="00450CF2">
        <w:rPr>
          <w:b/>
        </w:rPr>
        <w:t xml:space="preserve"> prospective diagnostic test accuracy study of unselected screening of endometrial cancer for Lynch syndrome (PETALS study)</w:t>
      </w:r>
    </w:p>
    <w:p w14:paraId="2BB52688" w14:textId="4B0A47BB" w:rsidR="003347D3" w:rsidRPr="00450CF2" w:rsidRDefault="003347D3" w:rsidP="00450CF2"/>
    <w:p w14:paraId="2F23333B" w14:textId="37E43C95" w:rsidR="00720536" w:rsidRPr="003B3480" w:rsidRDefault="003B3480" w:rsidP="00450CF2">
      <w:pPr>
        <w:jc w:val="center"/>
        <w:rPr>
          <w:b/>
        </w:rPr>
      </w:pPr>
      <w:r w:rsidRPr="003B3480">
        <w:rPr>
          <w:b/>
        </w:rPr>
        <w:t>Supporting Information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0"/>
          <w:szCs w:val="20"/>
          <w:lang w:val="en-GB" w:eastAsia="en-GB"/>
        </w:rPr>
        <w:id w:val="-1606108018"/>
        <w:docPartObj>
          <w:docPartGallery w:val="Table of Contents"/>
          <w:docPartUnique/>
        </w:docPartObj>
      </w:sdtPr>
      <w:sdtEndPr>
        <w:rPr>
          <w:rFonts w:asciiTheme="minorHAnsi" w:hAnsiTheme="minorHAnsi"/>
          <w:noProof/>
          <w:lang w:eastAsia="en-US"/>
        </w:rPr>
      </w:sdtEndPr>
      <w:sdtContent>
        <w:p w14:paraId="32A9D44A" w14:textId="632651F3" w:rsidR="004D5618" w:rsidRPr="003F7C62" w:rsidRDefault="004D5618">
          <w:pPr>
            <w:pStyle w:val="TOCHeading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3F7C62">
            <w:rPr>
              <w:rFonts w:ascii="Times New Roman" w:hAnsi="Times New Roman" w:cs="Times New Roman"/>
              <w:sz w:val="20"/>
              <w:szCs w:val="20"/>
              <w:lang w:val="en-GB"/>
            </w:rPr>
            <w:t>Table of Contents</w:t>
          </w:r>
        </w:p>
        <w:p w14:paraId="2F20359E" w14:textId="77777777" w:rsidR="00C67CF3" w:rsidRDefault="004D5618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ja-JP"/>
            </w:rPr>
          </w:pPr>
          <w:r w:rsidRPr="003F7C62">
            <w:rPr>
              <w:rFonts w:ascii="Times New Roman" w:hAnsi="Times New Roman"/>
              <w:b w:val="0"/>
              <w:bCs w:val="0"/>
              <w:sz w:val="20"/>
              <w:szCs w:val="20"/>
            </w:rPr>
            <w:fldChar w:fldCharType="begin"/>
          </w:r>
          <w:r w:rsidRPr="003F7C62">
            <w:rPr>
              <w:rFonts w:ascii="Times New Roman" w:hAnsi="Times New Roman"/>
              <w:sz w:val="20"/>
              <w:szCs w:val="20"/>
            </w:rPr>
            <w:instrText xml:space="preserve"> TOC \o "1-3" \h \z \u </w:instrText>
          </w:r>
          <w:r w:rsidRPr="003F7C62">
            <w:rPr>
              <w:rFonts w:ascii="Times New Roman" w:hAnsi="Times New Roman"/>
              <w:b w:val="0"/>
              <w:bCs w:val="0"/>
              <w:sz w:val="20"/>
              <w:szCs w:val="20"/>
            </w:rPr>
            <w:fldChar w:fldCharType="separate"/>
          </w:r>
          <w:r w:rsidR="00C67CF3" w:rsidRPr="00CE1BEF">
            <w:rPr>
              <w:rFonts w:ascii="Times New Roman" w:hAnsi="Times New Roman"/>
              <w:noProof/>
            </w:rPr>
            <w:t>Appendix 2</w:t>
          </w:r>
          <w:r w:rsidR="00C67CF3">
            <w:rPr>
              <w:noProof/>
            </w:rPr>
            <w:tab/>
          </w:r>
          <w:r w:rsidR="00C67CF3">
            <w:rPr>
              <w:noProof/>
            </w:rPr>
            <w:fldChar w:fldCharType="begin"/>
          </w:r>
          <w:r w:rsidR="00C67CF3">
            <w:rPr>
              <w:noProof/>
            </w:rPr>
            <w:instrText xml:space="preserve"> PAGEREF _Toc449764761 \h </w:instrText>
          </w:r>
          <w:r w:rsidR="00C67CF3">
            <w:rPr>
              <w:noProof/>
            </w:rPr>
          </w:r>
          <w:r w:rsidR="00C67CF3">
            <w:rPr>
              <w:noProof/>
            </w:rPr>
            <w:fldChar w:fldCharType="separate"/>
          </w:r>
          <w:r w:rsidR="00C67CF3">
            <w:rPr>
              <w:noProof/>
            </w:rPr>
            <w:t>2</w:t>
          </w:r>
          <w:r w:rsidR="00C67CF3">
            <w:rPr>
              <w:noProof/>
            </w:rPr>
            <w:fldChar w:fldCharType="end"/>
          </w:r>
        </w:p>
        <w:p w14:paraId="01B5BE80" w14:textId="77777777" w:rsidR="00C67CF3" w:rsidRDefault="00C67CF3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ja-JP"/>
            </w:rPr>
          </w:pPr>
          <w:r w:rsidRPr="00CE1BEF">
            <w:rPr>
              <w:rFonts w:ascii="Times New Roman" w:hAnsi="Times New Roman"/>
              <w:noProof/>
            </w:rPr>
            <w:t>Reasoning for mutational analysis and mutation classification in unclear or unknown MMR mutation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476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3459EEA5" w14:textId="77777777" w:rsidR="00C67CF3" w:rsidRDefault="00C67CF3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Table 4 Indications for both germline and somatic analysi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476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792507FB" w14:textId="77777777" w:rsidR="00C67CF3" w:rsidRDefault="00C67CF3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Table 5 Reasoning for mutational classification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476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200DF6A9" w14:textId="302DF61D" w:rsidR="006F1B0C" w:rsidRPr="00450CF2" w:rsidRDefault="004D5618" w:rsidP="00450CF2">
          <w:pPr>
            <w:pStyle w:val="TOC3"/>
            <w:rPr>
              <w:noProof/>
            </w:rPr>
            <w:sectPr w:rsidR="006F1B0C" w:rsidRPr="00450CF2" w:rsidSect="00ED5B86">
              <w:footerReference w:type="even" r:id="rId9"/>
              <w:footerReference w:type="default" r:id="rId10"/>
              <w:pgSz w:w="11900" w:h="16840"/>
              <w:pgMar w:top="1440" w:right="1440" w:bottom="1440" w:left="1440" w:header="708" w:footer="708" w:gutter="0"/>
              <w:cols w:space="708"/>
              <w:docGrid w:linePitch="360"/>
            </w:sectPr>
          </w:pPr>
          <w:r w:rsidRPr="003F7C62">
            <w:rPr>
              <w:b/>
              <w:bCs/>
              <w:noProof/>
            </w:rPr>
            <w:fldChar w:fldCharType="end"/>
          </w:r>
        </w:p>
        <w:bookmarkStart w:id="0" w:name="_GoBack" w:displacedByCustomXml="next"/>
        <w:bookmarkEnd w:id="0" w:displacedByCustomXml="next"/>
      </w:sdtContent>
    </w:sdt>
    <w:p w14:paraId="245201BC" w14:textId="30D94CCB" w:rsidR="00FC3561" w:rsidRPr="003F7C62" w:rsidRDefault="00FC3561" w:rsidP="00FC3561">
      <w:pPr>
        <w:pStyle w:val="Heading1"/>
        <w:rPr>
          <w:rFonts w:ascii="Times New Roman" w:hAnsi="Times New Roman" w:cs="Times New Roman"/>
          <w:b/>
          <w:sz w:val="20"/>
          <w:szCs w:val="20"/>
        </w:rPr>
      </w:pPr>
      <w:bookmarkStart w:id="1" w:name="_Toc449764761"/>
      <w:r w:rsidRPr="003F7C62">
        <w:rPr>
          <w:rFonts w:ascii="Times New Roman" w:hAnsi="Times New Roman" w:cs="Times New Roman"/>
          <w:b/>
          <w:sz w:val="20"/>
          <w:szCs w:val="20"/>
        </w:rPr>
        <w:t>Appendix 2</w:t>
      </w:r>
      <w:bookmarkEnd w:id="1"/>
    </w:p>
    <w:p w14:paraId="568B021A" w14:textId="1019F468" w:rsidR="0039232E" w:rsidRPr="003F7C62" w:rsidRDefault="0039232E" w:rsidP="0054701A">
      <w:pPr>
        <w:pStyle w:val="Heading2"/>
        <w:rPr>
          <w:rFonts w:ascii="Times New Roman" w:hAnsi="Times New Roman" w:cs="Times New Roman"/>
          <w:b/>
          <w:sz w:val="20"/>
          <w:szCs w:val="20"/>
        </w:rPr>
      </w:pPr>
      <w:bookmarkStart w:id="2" w:name="_Toc449764762"/>
      <w:r w:rsidRPr="003F7C62">
        <w:rPr>
          <w:rFonts w:ascii="Times New Roman" w:hAnsi="Times New Roman" w:cs="Times New Roman"/>
          <w:b/>
          <w:sz w:val="20"/>
          <w:szCs w:val="20"/>
        </w:rPr>
        <w:t>Reasoning for mutational analysis and mutation classification in unclear or unknown MMR mutations</w:t>
      </w:r>
      <w:bookmarkEnd w:id="2"/>
      <w:r w:rsidRPr="003F7C6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06C7AB7" w14:textId="77777777" w:rsidR="00FA171B" w:rsidRPr="003F7C62" w:rsidRDefault="00FA171B" w:rsidP="00FA171B">
      <w:pPr>
        <w:pStyle w:val="Heading3"/>
        <w:rPr>
          <w:b w:val="0"/>
        </w:rPr>
      </w:pPr>
      <w:bookmarkStart w:id="3" w:name="_Toc19107322"/>
    </w:p>
    <w:p w14:paraId="62F4BBE4" w14:textId="3CACA8A8" w:rsidR="00FA171B" w:rsidRPr="003F7C62" w:rsidRDefault="00FA171B" w:rsidP="00FA171B">
      <w:pPr>
        <w:pStyle w:val="Heading3"/>
        <w:rPr>
          <w:b w:val="0"/>
        </w:rPr>
      </w:pPr>
      <w:bookmarkStart w:id="4" w:name="_Toc449764763"/>
      <w:r w:rsidRPr="003F7C62">
        <w:t>Table 4 Indications for both germline and somatic analysis</w:t>
      </w:r>
      <w:bookmarkEnd w:id="3"/>
      <w:bookmarkEnd w:id="4"/>
      <w:r w:rsidRPr="003F7C62">
        <w:t xml:space="preserve"> </w:t>
      </w:r>
    </w:p>
    <w:p w14:paraId="7FE03858" w14:textId="77777777" w:rsidR="00800C2F" w:rsidRPr="00450CF2" w:rsidRDefault="00800C2F" w:rsidP="00800C2F"/>
    <w:tbl>
      <w:tblPr>
        <w:tblW w:w="0" w:type="auto"/>
        <w:tblLook w:val="04A0" w:firstRow="1" w:lastRow="0" w:firstColumn="1" w:lastColumn="0" w:noHBand="0" w:noVBand="1"/>
      </w:tblPr>
      <w:tblGrid>
        <w:gridCol w:w="2266"/>
        <w:gridCol w:w="1461"/>
        <w:gridCol w:w="2322"/>
        <w:gridCol w:w="2233"/>
      </w:tblGrid>
      <w:tr w:rsidR="00800C2F" w:rsidRPr="003F7C62" w14:paraId="5C944CE7" w14:textId="77777777" w:rsidTr="00800C2F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E89E5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Germline tested cohor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ED6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36A5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00C2F" w:rsidRPr="003F7C62" w14:paraId="151546C3" w14:textId="77777777" w:rsidTr="00800C2F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72896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732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47CC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00C2F" w:rsidRPr="003F7C62" w14:paraId="189BEFC0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5ECF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1F57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58 (SD 1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1510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D316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00C2F" w:rsidRPr="003F7C62" w14:paraId="2E91A3F8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5CDC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4208" w14:textId="2D15B2CB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1 (IQR 25-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0C24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95BE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00C2F" w:rsidRPr="003F7C62" w14:paraId="3F65260E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2402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1C13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16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B2FB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3C38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00C2F" w:rsidRPr="003F7C62" w14:paraId="578FD6F3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CEB7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Indic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FDF8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1BD6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3F7C62">
              <w:rPr>
                <w:b/>
                <w:bCs/>
                <w:color w:val="000000"/>
                <w:sz w:val="20"/>
                <w:szCs w:val="20"/>
              </w:rPr>
              <w:t>germline</w:t>
            </w:r>
            <w:proofErr w:type="gramEnd"/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C62">
              <w:rPr>
                <w:b/>
                <w:bCs/>
                <w:i/>
                <w:color w:val="000000"/>
                <w:sz w:val="20"/>
                <w:szCs w:val="20"/>
              </w:rPr>
              <w:t>path_MMR</w:t>
            </w:r>
            <w:proofErr w:type="spellEnd"/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CD9C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3F7C62">
              <w:rPr>
                <w:b/>
                <w:bCs/>
                <w:color w:val="000000"/>
                <w:sz w:val="20"/>
                <w:szCs w:val="20"/>
              </w:rPr>
              <w:t>germline</w:t>
            </w:r>
            <w:proofErr w:type="gramEnd"/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C62">
              <w:rPr>
                <w:b/>
                <w:bCs/>
                <w:i/>
                <w:color w:val="000000"/>
                <w:sz w:val="20"/>
                <w:szCs w:val="20"/>
              </w:rPr>
              <w:t>vus_MMR</w:t>
            </w:r>
            <w:proofErr w:type="spellEnd"/>
          </w:p>
        </w:tc>
      </w:tr>
      <w:tr w:rsidR="00800C2F" w:rsidRPr="003F7C62" w14:paraId="0037D7E8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1D17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C03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4512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7F42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</w:t>
            </w:r>
          </w:p>
        </w:tc>
      </w:tr>
      <w:tr w:rsidR="00800C2F" w:rsidRPr="003F7C62" w14:paraId="37193BB9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7E7C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color w:val="000000"/>
                <w:sz w:val="20"/>
                <w:szCs w:val="20"/>
              </w:rPr>
              <w:t>FH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6122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2C32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41A6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800C2F" w:rsidRPr="003F7C62" w14:paraId="19C32681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E772" w14:textId="02D82451" w:rsidR="00800C2F" w:rsidRPr="003F7C62" w:rsidRDefault="00FA171B" w:rsidP="00800C2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color w:val="000000"/>
                <w:sz w:val="20"/>
                <w:szCs w:val="20"/>
              </w:rPr>
              <w:t>MMRd</w:t>
            </w:r>
            <w:proofErr w:type="spellEnd"/>
            <w:r w:rsidR="00800C2F" w:rsidRPr="003F7C62">
              <w:rPr>
                <w:color w:val="000000"/>
                <w:sz w:val="20"/>
                <w:szCs w:val="20"/>
              </w:rPr>
              <w:t xml:space="preserve"> on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5F1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D1D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6DDA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</w:tr>
      <w:tr w:rsidR="00800C2F" w:rsidRPr="003F7C62" w14:paraId="05DBBB8D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E253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SI-H on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8495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40D6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437C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800C2F" w:rsidRPr="003F7C62" w14:paraId="4B4ECB11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B8FB" w14:textId="782E095D" w:rsidR="00800C2F" w:rsidRPr="003F7C62" w:rsidRDefault="00FA171B" w:rsidP="00800C2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color w:val="000000"/>
                <w:sz w:val="20"/>
                <w:szCs w:val="20"/>
              </w:rPr>
              <w:t>MMRd</w:t>
            </w:r>
            <w:proofErr w:type="spellEnd"/>
            <w:r w:rsidR="00800C2F" w:rsidRPr="003F7C62">
              <w:rPr>
                <w:color w:val="000000"/>
                <w:sz w:val="20"/>
                <w:szCs w:val="20"/>
              </w:rPr>
              <w:t xml:space="preserve"> and MSI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E31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350E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191A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</w:tr>
      <w:tr w:rsidR="00800C2F" w:rsidRPr="003F7C62" w14:paraId="02BAD2F8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361A" w14:textId="55A53655" w:rsidR="00800C2F" w:rsidRPr="003F7C62" w:rsidRDefault="00B97EFB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- </w:t>
            </w:r>
            <w:proofErr w:type="spellStart"/>
            <w:r w:rsidR="00FA171B" w:rsidRPr="003F7C62">
              <w:rPr>
                <w:color w:val="000000"/>
                <w:sz w:val="20"/>
                <w:szCs w:val="20"/>
              </w:rPr>
              <w:t>h</w:t>
            </w:r>
            <w:r w:rsidR="00800C2F" w:rsidRPr="003F7C62">
              <w:rPr>
                <w:color w:val="000000"/>
                <w:sz w:val="20"/>
                <w:szCs w:val="20"/>
              </w:rPr>
              <w:t>ypermethylation</w:t>
            </w:r>
            <w:proofErr w:type="spellEnd"/>
            <w:r w:rsidR="00800C2F" w:rsidRPr="003F7C6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3EA3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E016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82FC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800C2F" w:rsidRPr="003F7C62" w14:paraId="31ABA09D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2A44" w14:textId="79F70B64" w:rsidR="00800C2F" w:rsidRPr="003F7C62" w:rsidRDefault="00B97EFB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atchy</w:t>
            </w:r>
            <w:r w:rsidR="00800C2F" w:rsidRPr="003F7C6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MM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590F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393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D10C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</w:tr>
      <w:tr w:rsidR="00800C2F" w:rsidRPr="003F7C62" w14:paraId="787A5757" w14:textId="77777777" w:rsidTr="00800C2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660D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D158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07E4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9776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1</w:t>
            </w:r>
          </w:p>
        </w:tc>
      </w:tr>
      <w:tr w:rsidR="00800C2F" w:rsidRPr="003F7C62" w14:paraId="5B4C6036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59DC5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Indic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371B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C48C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No. Somatic </w:t>
            </w:r>
            <w:proofErr w:type="spellStart"/>
            <w:r w:rsidRPr="003F7C62">
              <w:rPr>
                <w:b/>
                <w:bCs/>
                <w:i/>
                <w:color w:val="000000"/>
                <w:sz w:val="20"/>
                <w:szCs w:val="20"/>
              </w:rPr>
              <w:t>path_MM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227A" w14:textId="77777777" w:rsidR="00800C2F" w:rsidRPr="003F7C62" w:rsidRDefault="00800C2F" w:rsidP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No. Somatic </w:t>
            </w:r>
            <w:proofErr w:type="spellStart"/>
            <w:r w:rsidRPr="003F7C62">
              <w:rPr>
                <w:b/>
                <w:bCs/>
                <w:i/>
                <w:color w:val="000000"/>
                <w:sz w:val="20"/>
                <w:szCs w:val="20"/>
              </w:rPr>
              <w:t>vus_MMR</w:t>
            </w:r>
            <w:proofErr w:type="spellEnd"/>
          </w:p>
        </w:tc>
      </w:tr>
      <w:tr w:rsidR="00800C2F" w:rsidRPr="003F7C62" w14:paraId="5E3786DC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2CF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04D9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D4C5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5E89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A</w:t>
            </w:r>
          </w:p>
        </w:tc>
      </w:tr>
      <w:tr w:rsidR="00800C2F" w:rsidRPr="003F7C62" w14:paraId="5264735C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EA4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color w:val="000000"/>
                <w:sz w:val="20"/>
                <w:szCs w:val="20"/>
              </w:rPr>
              <w:t>FH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0F74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9FA0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5F5F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A</w:t>
            </w:r>
          </w:p>
        </w:tc>
      </w:tr>
      <w:tr w:rsidR="00800C2F" w:rsidRPr="003F7C62" w14:paraId="1A8C1BE7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4EF" w14:textId="4D780F22" w:rsidR="00800C2F" w:rsidRPr="003F7C62" w:rsidRDefault="00FA171B" w:rsidP="00800C2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color w:val="000000"/>
                <w:sz w:val="20"/>
                <w:szCs w:val="20"/>
              </w:rPr>
              <w:t>MMRd</w:t>
            </w:r>
            <w:proofErr w:type="spellEnd"/>
            <w:r w:rsidR="00800C2F" w:rsidRPr="003F7C62">
              <w:rPr>
                <w:color w:val="000000"/>
                <w:sz w:val="20"/>
                <w:szCs w:val="20"/>
              </w:rPr>
              <w:t xml:space="preserve"> only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6FA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BEE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0B66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800C2F" w:rsidRPr="003F7C62" w14:paraId="68AC9991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2A36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 only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36B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BCD9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D023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800C2F" w:rsidRPr="003F7C62" w14:paraId="1F9C032E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B20" w14:textId="4500B643" w:rsidR="00800C2F" w:rsidRPr="003F7C62" w:rsidRDefault="00FA171B" w:rsidP="00800C2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color w:val="000000"/>
                <w:sz w:val="20"/>
                <w:szCs w:val="20"/>
              </w:rPr>
              <w:t>MMRd</w:t>
            </w:r>
            <w:proofErr w:type="spellEnd"/>
            <w:r w:rsidR="00800C2F" w:rsidRPr="003F7C62">
              <w:rPr>
                <w:color w:val="000000"/>
                <w:sz w:val="20"/>
                <w:szCs w:val="20"/>
              </w:rPr>
              <w:t xml:space="preserve"> and MSI-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03B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CDD2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CAD5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800C2F" w:rsidRPr="003F7C62" w14:paraId="25A5ADDA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BF39" w14:textId="40E5CD2C" w:rsidR="00800C2F" w:rsidRPr="003F7C62" w:rsidRDefault="00B97EFB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>-</w:t>
            </w:r>
            <w:r w:rsidR="00FA171B" w:rsidRPr="003F7C62">
              <w:rPr>
                <w:color w:val="000000"/>
                <w:sz w:val="20"/>
                <w:szCs w:val="20"/>
              </w:rPr>
              <w:t>h</w:t>
            </w:r>
            <w:r w:rsidR="00800C2F" w:rsidRPr="003F7C62">
              <w:rPr>
                <w:color w:val="000000"/>
                <w:sz w:val="20"/>
                <w:szCs w:val="20"/>
              </w:rPr>
              <w:t xml:space="preserve">ypermethy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BA70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0E2A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32EF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A</w:t>
            </w:r>
          </w:p>
        </w:tc>
      </w:tr>
      <w:tr w:rsidR="00800C2F" w:rsidRPr="003F7C62" w14:paraId="36AF4CDA" w14:textId="77777777" w:rsidTr="00800C2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526B" w14:textId="1CD1EBCC" w:rsidR="00800C2F" w:rsidRPr="003F7C62" w:rsidRDefault="00B97EFB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atchy</w:t>
            </w:r>
            <w:r w:rsidR="00800C2F" w:rsidRPr="003F7C6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MMRd</w:t>
            </w:r>
            <w:proofErr w:type="spellEnd"/>
            <w:r w:rsidR="00800C2F" w:rsidRPr="003F7C62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C4FD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E9E3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8A5A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</w:tr>
      <w:tr w:rsidR="00800C2F" w:rsidRPr="003F7C62" w14:paraId="0C1B9D2B" w14:textId="77777777" w:rsidTr="00800C2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1CD6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2F2F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F837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1D29" w14:textId="77777777" w:rsidR="00800C2F" w:rsidRPr="003F7C62" w:rsidRDefault="00800C2F" w:rsidP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1A69240F" w14:textId="0F1E9168" w:rsidR="00800C2F" w:rsidRPr="00450CF2" w:rsidRDefault="00800C2F" w:rsidP="00800C2F"/>
    <w:p w14:paraId="76D5E1A2" w14:textId="22BD0E16" w:rsidR="00B97EFB" w:rsidRPr="00450CF2" w:rsidRDefault="00FA171B" w:rsidP="00800C2F">
      <w:r w:rsidRPr="00450CF2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367D3A" wp14:editId="58B96FEC">
                <wp:simplePos x="0" y="0"/>
                <wp:positionH relativeFrom="column">
                  <wp:posOffset>0</wp:posOffset>
                </wp:positionH>
                <wp:positionV relativeFrom="paragraph">
                  <wp:posOffset>1905</wp:posOffset>
                </wp:positionV>
                <wp:extent cx="4462780" cy="871855"/>
                <wp:effectExtent l="0" t="0" r="33020" b="1714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2780" cy="871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116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680"/>
                            </w:tblGrid>
                            <w:tr w:rsidR="003B3480" w:rsidRPr="003F7C62" w14:paraId="62903B4C" w14:textId="77777777" w:rsidTr="0054701A">
                              <w:trPr>
                                <w:trHeight w:val="320"/>
                              </w:trPr>
                              <w:tc>
                                <w:tcPr>
                                  <w:tcW w:w="11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A106D6" w14:textId="508903FB" w:rsidR="003B3480" w:rsidRPr="003F7C62" w:rsidRDefault="003B3480" w:rsidP="0054701A">
                                  <w:pP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*Two complete </w:t>
                                  </w:r>
                                  <w:proofErr w:type="spellStart"/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MRd</w:t>
                                  </w:r>
                                  <w:proofErr w:type="spellEnd"/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only loss in non-germline </w:t>
                                  </w:r>
                                  <w:proofErr w:type="spellStart"/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th_MMR</w:t>
                                  </w:r>
                                  <w:proofErr w:type="spellEnd"/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failed </w:t>
                                  </w:r>
                                </w:p>
                              </w:tc>
                            </w:tr>
                            <w:tr w:rsidR="003B3480" w:rsidRPr="003F7C62" w14:paraId="72CCC6A8" w14:textId="77777777" w:rsidTr="0054701A">
                              <w:trPr>
                                <w:trHeight w:val="320"/>
                              </w:trPr>
                              <w:tc>
                                <w:tcPr>
                                  <w:tcW w:w="11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3FC09A" w14:textId="77777777" w:rsidR="003B3480" w:rsidRPr="003F7C62" w:rsidRDefault="003B3480" w:rsidP="0054701A">
                                  <w:pP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^One MSI-H only sample had no material</w:t>
                                  </w:r>
                                </w:p>
                              </w:tc>
                            </w:tr>
                            <w:tr w:rsidR="003B3480" w:rsidRPr="003F7C62" w14:paraId="2E1EB88B" w14:textId="77777777" w:rsidTr="0054701A">
                              <w:trPr>
                                <w:trHeight w:val="320"/>
                              </w:trPr>
                              <w:tc>
                                <w:tcPr>
                                  <w:tcW w:w="11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EE1EC2" w14:textId="1E0CB578" w:rsidR="003B3480" w:rsidRPr="003F7C62" w:rsidRDefault="003B3480" w:rsidP="0054701A">
                                  <w:pP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** Three samples in the patchy IHC samples failed. </w:t>
                                  </w:r>
                                </w:p>
                              </w:tc>
                            </w:tr>
                            <w:tr w:rsidR="003B3480" w:rsidRPr="003F7C62" w14:paraId="1E1E3116" w14:textId="77777777" w:rsidTr="0054701A">
                              <w:trPr>
                                <w:trHeight w:val="320"/>
                              </w:trPr>
                              <w:tc>
                                <w:tcPr>
                                  <w:tcW w:w="116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9A6B95" w14:textId="3064974A" w:rsidR="003B3480" w:rsidRPr="003F7C62" w:rsidRDefault="003B3480" w:rsidP="0054701A">
                                  <w:pP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^^ One </w:t>
                                  </w:r>
                                  <w:proofErr w:type="spellStart"/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MRd</w:t>
                                  </w:r>
                                  <w:proofErr w:type="spellEnd"/>
                                  <w:r w:rsidRPr="003F7C62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nd MSI-H sample failed </w:t>
                                  </w:r>
                                </w:p>
                              </w:tc>
                            </w:tr>
                          </w:tbl>
                          <w:p w14:paraId="074DD982" w14:textId="77777777" w:rsidR="003B3480" w:rsidRPr="003F7C62" w:rsidRDefault="003B3480" w:rsidP="00B97EF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4" o:spid="_x0000_s1026" type="#_x0000_t202" style="position:absolute;margin-left:0;margin-top:.15pt;width:351.4pt;height:68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" fillcolor="white [3201]" strokeweight=".5pt">
                <v:textbox>
                  <w:txbxContent>
                    <w:tbl>
                      <w:tblPr>
                        <w:tblW w:w="11680" w:type="dxa"/>
                        <w:tblLook w:val="04A0" w:firstRow="1" w:lastRow="0" w:firstColumn="1" w:lastColumn="0" w:noHBand="0" w:noVBand="1"/>
                      </w:tblPr>
                      <w:tblGrid>
                        <w:gridCol w:w="11680"/>
                      </w:tblGrid>
                      <w:tr w:rsidR="003B3480" w:rsidRPr="003F7C62" w14:paraId="62903B4C" w14:textId="77777777" w:rsidTr="0054701A">
                        <w:trPr>
                          <w:trHeight w:val="320"/>
                        </w:trPr>
                        <w:tc>
                          <w:tcPr>
                            <w:tcW w:w="11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A106D6" w14:textId="508903FB" w:rsidR="003B3480" w:rsidRPr="003F7C62" w:rsidRDefault="003B3480" w:rsidP="0054701A">
                            <w:pPr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*Two complete </w:t>
                            </w:r>
                            <w:proofErr w:type="spellStart"/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>MMRd</w:t>
                            </w:r>
                            <w:proofErr w:type="spellEnd"/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only loss in non-germline </w:t>
                            </w:r>
                            <w:proofErr w:type="spellStart"/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>path_MMR</w:t>
                            </w:r>
                            <w:proofErr w:type="spellEnd"/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failed </w:t>
                            </w:r>
                          </w:p>
                        </w:tc>
                      </w:tr>
                      <w:tr w:rsidR="003B3480" w:rsidRPr="003F7C62" w14:paraId="72CCC6A8" w14:textId="77777777" w:rsidTr="0054701A">
                        <w:trPr>
                          <w:trHeight w:val="320"/>
                        </w:trPr>
                        <w:tc>
                          <w:tcPr>
                            <w:tcW w:w="11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3FC09A" w14:textId="77777777" w:rsidR="003B3480" w:rsidRPr="003F7C62" w:rsidRDefault="003B3480" w:rsidP="0054701A">
                            <w:pPr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>^One MSI-H only sample had no material</w:t>
                            </w:r>
                          </w:p>
                        </w:tc>
                      </w:tr>
                      <w:tr w:rsidR="003B3480" w:rsidRPr="003F7C62" w14:paraId="2E1EB88B" w14:textId="77777777" w:rsidTr="0054701A">
                        <w:trPr>
                          <w:trHeight w:val="320"/>
                        </w:trPr>
                        <w:tc>
                          <w:tcPr>
                            <w:tcW w:w="11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EE1EC2" w14:textId="1E0CB578" w:rsidR="003B3480" w:rsidRPr="003F7C62" w:rsidRDefault="003B3480" w:rsidP="0054701A">
                            <w:pPr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** Three samples in the patchy IHC samples failed. </w:t>
                            </w:r>
                          </w:p>
                        </w:tc>
                      </w:tr>
                      <w:tr w:rsidR="003B3480" w:rsidRPr="003F7C62" w14:paraId="1E1E3116" w14:textId="77777777" w:rsidTr="0054701A">
                        <w:trPr>
                          <w:trHeight w:val="320"/>
                        </w:trPr>
                        <w:tc>
                          <w:tcPr>
                            <w:tcW w:w="116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9A6B95" w14:textId="3064974A" w:rsidR="003B3480" w:rsidRPr="003F7C62" w:rsidRDefault="003B3480" w:rsidP="0054701A">
                            <w:pPr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^^ One </w:t>
                            </w:r>
                            <w:proofErr w:type="spellStart"/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>MMRd</w:t>
                            </w:r>
                            <w:proofErr w:type="spellEnd"/>
                            <w:r w:rsidRPr="003F7C62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and MSI-H sample failed </w:t>
                            </w:r>
                          </w:p>
                        </w:tc>
                      </w:tr>
                    </w:tbl>
                    <w:p w14:paraId="074DD982" w14:textId="77777777" w:rsidR="003B3480" w:rsidRPr="003F7C62" w:rsidRDefault="003B3480" w:rsidP="00B97EF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2B0101C" w14:textId="6E1283DE" w:rsidR="00B97EFB" w:rsidRPr="00450CF2" w:rsidRDefault="00B97EFB" w:rsidP="00800C2F">
      <w:r w:rsidRPr="00450CF2">
        <w:t xml:space="preserve"> </w:t>
      </w:r>
    </w:p>
    <w:p w14:paraId="6F64EA25" w14:textId="3736D7B5" w:rsidR="00B97EFB" w:rsidRPr="00450CF2" w:rsidRDefault="00B97EFB" w:rsidP="00800C2F"/>
    <w:p w14:paraId="4DFE03A9" w14:textId="0C2394BF" w:rsidR="00B97EFB" w:rsidRPr="00450CF2" w:rsidRDefault="00B97EFB" w:rsidP="00800C2F"/>
    <w:p w14:paraId="4C0E2566" w14:textId="084C1D42" w:rsidR="00B97EFB" w:rsidRPr="00450CF2" w:rsidRDefault="00B97EFB" w:rsidP="00800C2F"/>
    <w:p w14:paraId="6B0B19B5" w14:textId="25874B9E" w:rsidR="00B97EFB" w:rsidRPr="00450CF2" w:rsidRDefault="00B97EFB" w:rsidP="00800C2F"/>
    <w:p w14:paraId="673F7E8B" w14:textId="242B46D0" w:rsidR="00800C2F" w:rsidRPr="003F7C62" w:rsidRDefault="00800C2F" w:rsidP="00800C2F">
      <w:pPr>
        <w:rPr>
          <w:sz w:val="20"/>
          <w:szCs w:val="20"/>
        </w:rPr>
        <w:sectPr w:rsidR="00800C2F" w:rsidRPr="003F7C62" w:rsidSect="00800C2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3F7C62">
        <w:rPr>
          <w:sz w:val="20"/>
          <w:szCs w:val="20"/>
        </w:rPr>
        <w:t xml:space="preserve">Abbreviations: BMI: body mass index, </w:t>
      </w:r>
      <w:proofErr w:type="spellStart"/>
      <w:r w:rsidRPr="003F7C62">
        <w:rPr>
          <w:sz w:val="20"/>
          <w:szCs w:val="20"/>
        </w:rPr>
        <w:t>FHx</w:t>
      </w:r>
      <w:proofErr w:type="spellEnd"/>
      <w:r w:rsidRPr="003F7C62">
        <w:rPr>
          <w:sz w:val="20"/>
          <w:szCs w:val="20"/>
        </w:rPr>
        <w:t xml:space="preserve">: family history, IHC: immunohistochemistry, MSI-H: microsatellite instability </w:t>
      </w:r>
      <w:proofErr w:type="spellStart"/>
      <w:r w:rsidR="00D55675" w:rsidRPr="003F7C62">
        <w:rPr>
          <w:sz w:val="20"/>
          <w:szCs w:val="20"/>
        </w:rPr>
        <w:t>MMRd</w:t>
      </w:r>
      <w:proofErr w:type="spellEnd"/>
      <w:r w:rsidR="00D55675" w:rsidRPr="003F7C62">
        <w:rPr>
          <w:sz w:val="20"/>
          <w:szCs w:val="20"/>
        </w:rPr>
        <w:t>- Mismatch repair deficient on immunohistochemistry</w:t>
      </w:r>
      <w:r w:rsidRPr="003F7C62">
        <w:rPr>
          <w:sz w:val="20"/>
          <w:szCs w:val="20"/>
        </w:rPr>
        <w:t xml:space="preserve"> </w:t>
      </w:r>
      <w:r w:rsidRPr="003F7C62">
        <w:rPr>
          <w:sz w:val="20"/>
          <w:szCs w:val="20"/>
        </w:rPr>
        <w:br w:type="page"/>
      </w:r>
    </w:p>
    <w:p w14:paraId="5903AC2E" w14:textId="1500C7A5" w:rsidR="00FC3561" w:rsidRPr="003F7C62" w:rsidRDefault="00FA171B" w:rsidP="006D62EB">
      <w:pPr>
        <w:pStyle w:val="Heading3"/>
        <w:rPr>
          <w:b w:val="0"/>
        </w:rPr>
      </w:pPr>
      <w:bookmarkStart w:id="5" w:name="_Toc449764764"/>
      <w:r w:rsidRPr="003F7C62">
        <w:t>Table 5 Reasoning for mutational classification.</w:t>
      </w:r>
      <w:bookmarkEnd w:id="5"/>
    </w:p>
    <w:p w14:paraId="77CFB96F" w14:textId="77777777" w:rsidR="00FA171B" w:rsidRPr="00450CF2" w:rsidRDefault="00FA171B" w:rsidP="00FC3561"/>
    <w:tbl>
      <w:tblPr>
        <w:tblW w:w="13020" w:type="dxa"/>
        <w:tblLayout w:type="fixed"/>
        <w:tblLook w:val="04A0" w:firstRow="1" w:lastRow="0" w:firstColumn="1" w:lastColumn="0" w:noHBand="0" w:noVBand="1"/>
      </w:tblPr>
      <w:tblGrid>
        <w:gridCol w:w="675"/>
        <w:gridCol w:w="2297"/>
        <w:gridCol w:w="680"/>
        <w:gridCol w:w="1701"/>
        <w:gridCol w:w="3833"/>
        <w:gridCol w:w="3834"/>
      </w:tblGrid>
      <w:tr w:rsidR="00FA171B" w:rsidRPr="003F7C62" w14:paraId="7BA26A05" w14:textId="77777777" w:rsidTr="002D485B">
        <w:trPr>
          <w:trHeight w:val="12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4A6D" w14:textId="77777777" w:rsidR="00CC3C31" w:rsidRPr="003F7C62" w:rsidRDefault="00CC3C31" w:rsidP="00CC3C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PET ID 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33E8" w14:textId="77777777" w:rsidR="00CC3C31" w:rsidRPr="003F7C62" w:rsidRDefault="00CC3C31" w:rsidP="00CC3C3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Mutation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0BF3" w14:textId="77777777" w:rsidR="00CC3C31" w:rsidRPr="003F7C62" w:rsidRDefault="00CC3C31" w:rsidP="00CC3C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1363" w14:textId="4EFB8EC6" w:rsidR="00CC3C31" w:rsidRPr="003F7C62" w:rsidRDefault="00CC3C31" w:rsidP="00FA17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b/>
                <w:bCs/>
                <w:color w:val="000000"/>
                <w:sz w:val="20"/>
                <w:szCs w:val="20"/>
              </w:rPr>
              <w:t>InSiGHT</w:t>
            </w:r>
            <w:proofErr w:type="spellEnd"/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 Class (Presum</w:t>
            </w:r>
            <w:r w:rsidR="00FA171B" w:rsidRPr="003F7C62">
              <w:rPr>
                <w:b/>
                <w:bCs/>
                <w:color w:val="000000"/>
                <w:sz w:val="20"/>
                <w:szCs w:val="20"/>
              </w:rPr>
              <w:t xml:space="preserve">ptive </w:t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classifications in brackets)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99F4" w14:textId="77777777" w:rsidR="00CC3C31" w:rsidRPr="003F7C62" w:rsidRDefault="00CC3C31" w:rsidP="00CC3C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Reason/s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8E914" w14:textId="77777777" w:rsidR="00CC3C31" w:rsidRPr="003F7C62" w:rsidRDefault="00CC3C31" w:rsidP="00CC3C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Evidence </w:t>
            </w:r>
          </w:p>
        </w:tc>
      </w:tr>
      <w:tr w:rsidR="00FA171B" w:rsidRPr="003F7C62" w14:paraId="6E58C2EE" w14:textId="77777777" w:rsidTr="002D485B">
        <w:trPr>
          <w:trHeight w:val="12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4624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A487" w14:textId="05A7451E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3600A&gt;G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lle1200Met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9386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7CA2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1D8D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FH suggestive of LS, but prior as MS is not quite 0.5, so a large amount of other evidence would be needed to achieve a posterior &gt;0.95. No tumour data supporting pathogenicity.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9AE1A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171B" w:rsidRPr="003F7C62" w14:paraId="2312908E" w14:textId="77777777" w:rsidTr="002D485B">
        <w:trPr>
          <w:trHeight w:val="18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1A19" w14:textId="77777777" w:rsidR="00CC3C31" w:rsidRPr="003F7C62" w:rsidRDefault="00CC3C31" w:rsidP="00FA171B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1D35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c.2120G&gt;A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 xml:space="preserve">Cys707Tyr)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31D9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497F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[3/2]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F43C3" w14:textId="67524905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Prior as MS is &gt;0.5, supporting pathogenicity, but non-concordant </w:t>
            </w:r>
            <w:r w:rsidR="00FA171B" w:rsidRPr="003F7C62">
              <w:rPr>
                <w:color w:val="000000"/>
                <w:sz w:val="20"/>
                <w:szCs w:val="20"/>
              </w:rPr>
              <w:t>IHC</w:t>
            </w:r>
            <w:r w:rsidRPr="003F7C62">
              <w:rPr>
                <w:color w:val="000000"/>
                <w:sz w:val="20"/>
                <w:szCs w:val="20"/>
              </w:rPr>
              <w:t xml:space="preserve"> and frequency in a defined population of 0.33% (although &lt;1%) does not support this.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Mosaicism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implies de novo, but paternity unconfirmed and </w:t>
            </w:r>
            <w:proofErr w:type="spellStart"/>
            <w:r w:rsidR="00FA171B" w:rsidRPr="003F7C62">
              <w:rPr>
                <w:color w:val="000000"/>
                <w:sz w:val="20"/>
                <w:szCs w:val="20"/>
              </w:rPr>
              <w:t>MMRd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inconsistent.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5347" w14:textId="30ADACB6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  <w:r w:rsidR="00C27327" w:rsidRPr="003F7C62">
              <w:rPr>
                <w:color w:val="000000"/>
                <w:sz w:val="20"/>
                <w:szCs w:val="20"/>
              </w:rPr>
              <w:t xml:space="preserve">Somatic analysis of the tumour found </w:t>
            </w:r>
            <w:r w:rsidR="00DC177C" w:rsidRPr="003F7C62">
              <w:rPr>
                <w:color w:val="000000"/>
                <w:sz w:val="20"/>
                <w:szCs w:val="20"/>
              </w:rPr>
              <w:t>no</w:t>
            </w:r>
            <w:r w:rsidR="00C27327" w:rsidRPr="003F7C62">
              <w:rPr>
                <w:color w:val="000000"/>
                <w:sz w:val="20"/>
                <w:szCs w:val="20"/>
              </w:rPr>
              <w:t xml:space="preserve"> other pathogenic MMR mutations supporting a classification of 3</w:t>
            </w:r>
          </w:p>
        </w:tc>
      </w:tr>
      <w:tr w:rsidR="00FA171B" w:rsidRPr="003F7C62" w14:paraId="18230F32" w14:textId="77777777" w:rsidTr="002D485B">
        <w:trPr>
          <w:trHeight w:val="12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4F2F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8F5F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c.1760-7del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0C6C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6E10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4C21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t previously reported as pathogenic. No tumour data supportive and FH inconsistent with LS. (Patient has very high BMI: likely cause of EC.)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728C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171B" w:rsidRPr="003F7C62" w14:paraId="5B73EE3F" w14:textId="77777777" w:rsidTr="002D485B">
        <w:trPr>
          <w:trHeight w:val="15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ABCB2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AFBC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3313G&gt;T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 xml:space="preserve">Gly1105Ter)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AC8B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240B" w14:textId="77777777" w:rsidR="00CC3C31" w:rsidRPr="003F7C62" w:rsidRDefault="00CC3C31" w:rsidP="00CC3C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[5]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81C7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Coding sequence variation resulting in a stop codon i.e. a nonsense or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frameshift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alteration that is not after codon 743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or after codon 888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, and not in the last exon of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or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MS2</w:t>
            </w:r>
            <w:r w:rsidRPr="003F7C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D8994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171B" w:rsidRPr="003F7C62" w14:paraId="5D9215BE" w14:textId="77777777" w:rsidTr="002D485B">
        <w:trPr>
          <w:trHeight w:val="15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7CDEB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5A7B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3004_3005delGG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 xml:space="preserve">Gly1002LeufsTer2)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2FDAB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72EB" w14:textId="77777777" w:rsidR="00CC3C31" w:rsidRPr="003F7C62" w:rsidRDefault="00CC3C31" w:rsidP="00CC3C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[5]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8D7D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Coding sequence variation resulting in a stop codon i.e. a nonsense or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frameshift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alteration that is not after codon 743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or after codon 888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, and not in the last exon of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or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MS2</w:t>
            </w:r>
            <w:r w:rsidRPr="003F7C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BF8BB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171B" w:rsidRPr="003F7C62" w14:paraId="73DDCBF6" w14:textId="77777777" w:rsidTr="002D485B">
        <w:trPr>
          <w:trHeight w:val="15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04DF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B99A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473delA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 xml:space="preserve">Asn158ThrfsTer2)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1393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0C4F3" w14:textId="77777777" w:rsidR="00CC3C31" w:rsidRPr="003F7C62" w:rsidRDefault="00CC3C31" w:rsidP="00CC3C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[5]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49E2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Coding sequence variation resulting in a stop codon i.e. a nonsense or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frameshift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alteration that is not after codon 743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or after codon 888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, and not in the last exon of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or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MS2</w:t>
            </w:r>
            <w:r w:rsidRPr="003F7C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F585D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171B" w:rsidRPr="003F7C62" w14:paraId="3054A6EC" w14:textId="77777777" w:rsidTr="002D485B">
        <w:trPr>
          <w:trHeight w:val="15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96F4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882BR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C86A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Homozygous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MS2</w:t>
            </w:r>
            <w:r w:rsidRPr="003F7C62">
              <w:rPr>
                <w:color w:val="000000"/>
                <w:sz w:val="20"/>
                <w:szCs w:val="20"/>
              </w:rPr>
              <w:t xml:space="preserve"> c.1500del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A3FB5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ADB3F" w14:textId="77777777" w:rsidR="00CC3C31" w:rsidRPr="003F7C62" w:rsidRDefault="00CC3C31" w:rsidP="00CC3C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[5]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C738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Coding sequence variation resulting in a stop codon i.e. a nonsense or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frameshift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alteration that is not after codon 743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or after codon 888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, and not in the last exon of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or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MS2</w:t>
            </w:r>
            <w:r w:rsidRPr="003F7C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8630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171B" w:rsidRPr="003F7C62" w14:paraId="228FCB12" w14:textId="77777777" w:rsidTr="002D485B">
        <w:trPr>
          <w:trHeight w:val="2100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46A26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1968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1084C&gt;T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Pro362Ser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904F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(MS)/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0542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97A7" w14:textId="23A12330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Low prior probability of pathogenicity as a MS, but some evidence in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silico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that variant may instead affect splicing. Isolated </w:t>
            </w:r>
            <w:r w:rsidR="00FA171B" w:rsidRPr="003F7C62">
              <w:rPr>
                <w:color w:val="000000"/>
                <w:sz w:val="20"/>
                <w:szCs w:val="20"/>
              </w:rPr>
              <w:t xml:space="preserve">IHC </w:t>
            </w:r>
            <w:r w:rsidRPr="003F7C62">
              <w:rPr>
                <w:color w:val="000000"/>
                <w:sz w:val="20"/>
                <w:szCs w:val="20"/>
              </w:rPr>
              <w:t xml:space="preserve">loss of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is good evidence of pathogenicity (apparent lack of </w:t>
            </w:r>
            <w:r w:rsidR="00800C2F" w:rsidRPr="003F7C62">
              <w:rPr>
                <w:color w:val="000000"/>
                <w:sz w:val="20"/>
                <w:szCs w:val="20"/>
              </w:rPr>
              <w:t>MSI-H</w:t>
            </w:r>
            <w:r w:rsidRPr="003F7C62">
              <w:rPr>
                <w:color w:val="000000"/>
                <w:sz w:val="20"/>
                <w:szCs w:val="20"/>
              </w:rPr>
              <w:t xml:space="preserve">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tumours is a known test insensitivity). Older age and lack of significant FH is evidence against.</w:t>
            </w:r>
          </w:p>
        </w:tc>
        <w:tc>
          <w:tcPr>
            <w:tcW w:w="38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9EA56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Dual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heterozygosity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might represent a case of MINAS, as per Whitworth, J, et al. "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Multilocus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inherited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neoplasia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alleles syndrome: a case series and review." JAMA oncology 2.3 (2016): 373-379. Each variant on its own may not be wholly pathogenic, but together the two variants act as one that is pathogenic. (Dr Ian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Frayling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, pers.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commun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>.)</w:t>
            </w:r>
          </w:p>
        </w:tc>
      </w:tr>
      <w:tr w:rsidR="00FA171B" w:rsidRPr="003F7C62" w14:paraId="58E6A80D" w14:textId="77777777" w:rsidTr="002D485B">
        <w:trPr>
          <w:trHeight w:val="320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E459D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43DD" w14:textId="7D1336C8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AND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2018C&gt;T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 xml:space="preserve">Pro673Leu)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57F74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686C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C48F" w14:textId="738B1A4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Low prior as a MS</w:t>
            </w:r>
            <w:r w:rsidR="00F86839" w:rsidRPr="003F7C62">
              <w:rPr>
                <w:color w:val="000000"/>
                <w:sz w:val="20"/>
                <w:szCs w:val="20"/>
              </w:rPr>
              <w:t>. However</w:t>
            </w:r>
            <w:r w:rsidRPr="003F7C62">
              <w:rPr>
                <w:color w:val="000000"/>
                <w:sz w:val="20"/>
                <w:szCs w:val="20"/>
              </w:rPr>
              <w:t xml:space="preserve"> consistent IHC </w:t>
            </w:r>
          </w:p>
        </w:tc>
        <w:tc>
          <w:tcPr>
            <w:tcW w:w="3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A8D2D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</w:p>
        </w:tc>
      </w:tr>
      <w:tr w:rsidR="00FA171B" w:rsidRPr="003F7C62" w14:paraId="0B5C2358" w14:textId="77777777" w:rsidTr="002D485B">
        <w:trPr>
          <w:trHeight w:val="12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9D71C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2597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1379G&gt;A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Gly460Asp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D237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1894F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D62F5" w14:textId="476F2C48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High prior probability of pathogenicity as a MS, so not much evidence would be needed to achieve &gt;0.95, but lack of abnormal IHC/</w:t>
            </w:r>
            <w:r w:rsidR="00800C2F" w:rsidRPr="003F7C62">
              <w:rPr>
                <w:color w:val="000000"/>
                <w:sz w:val="20"/>
                <w:szCs w:val="20"/>
              </w:rPr>
              <w:t>MSI-H</w:t>
            </w:r>
            <w:r w:rsidRPr="003F7C62">
              <w:rPr>
                <w:color w:val="000000"/>
                <w:sz w:val="20"/>
                <w:szCs w:val="20"/>
              </w:rPr>
              <w:t xml:space="preserve">, and significant FH. 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A20E0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171B" w:rsidRPr="003F7C62" w14:paraId="7273DCEA" w14:textId="77777777" w:rsidTr="003532C8">
        <w:trPr>
          <w:trHeight w:val="18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A502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26DA" w14:textId="77777777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c.569T&gt;C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 xml:space="preserve">Leu190Pro)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4CF6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B7C6A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[3]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E2E0" w14:textId="4BE6B285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High prior probability of pathogenicity as a MS, so not much evidence would be needed to achieve &gt;0.95.  </w:t>
            </w:r>
            <w:proofErr w:type="spellStart"/>
            <w:r w:rsidR="00FA171B" w:rsidRPr="003F7C62">
              <w:rPr>
                <w:color w:val="000000"/>
                <w:sz w:val="20"/>
                <w:szCs w:val="20"/>
              </w:rPr>
              <w:t>MMRd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and </w:t>
            </w:r>
            <w:r w:rsidR="00800C2F" w:rsidRPr="003F7C62">
              <w:rPr>
                <w:color w:val="000000"/>
                <w:sz w:val="20"/>
                <w:szCs w:val="20"/>
              </w:rPr>
              <w:t>MSI-H</w:t>
            </w:r>
            <w:r w:rsidRPr="003F7C62">
              <w:rPr>
                <w:color w:val="000000"/>
                <w:sz w:val="20"/>
                <w:szCs w:val="20"/>
              </w:rPr>
              <w:t xml:space="preserve"> in one tumour, but unconvincing FH and no data from other tumours/family members as to segregation.  (High BMI in this context argues against LS.)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624D" w14:textId="77777777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A171B" w:rsidRPr="003F7C62" w14:paraId="3F9532E5" w14:textId="77777777" w:rsidTr="003532C8">
        <w:trPr>
          <w:trHeight w:val="24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FF02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152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CF43" w14:textId="6529A146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1153_delAGG</w:t>
            </w:r>
            <w:r w:rsidR="00A219EA" w:rsidRPr="003F7C62">
              <w:rPr>
                <w:color w:val="000000"/>
                <w:sz w:val="20"/>
                <w:szCs w:val="20"/>
              </w:rPr>
              <w:t xml:space="preserve"> </w:t>
            </w:r>
            <w:r w:rsidRPr="003F7C62">
              <w:rPr>
                <w:color w:val="000000"/>
                <w:sz w:val="20"/>
                <w:szCs w:val="20"/>
              </w:rPr>
              <w:t>p. (Arg385del) he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0784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A4C69" w14:textId="77777777" w:rsidR="00CC3C31" w:rsidRPr="003F7C62" w:rsidRDefault="00CC3C31" w:rsidP="00CC3C31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42EB" w14:textId="20810E09" w:rsidR="00CC3C31" w:rsidRPr="003F7C62" w:rsidRDefault="00CC3C31" w:rsidP="00FA171B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Reported in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Roncari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et al. (200); PMID 17718861.  Class 3 because currently "insufficient evidence", so mosaic MSH6 loss on IHC may be further evidence for pathogenicity, as may segregation data given FH consistent with LS.  (Apparent lack of </w:t>
            </w:r>
            <w:r w:rsidR="00800C2F" w:rsidRPr="003F7C62">
              <w:rPr>
                <w:color w:val="000000"/>
                <w:sz w:val="20"/>
                <w:szCs w:val="20"/>
              </w:rPr>
              <w:t>MSI-H</w:t>
            </w:r>
            <w:r w:rsidRPr="003F7C62">
              <w:rPr>
                <w:color w:val="000000"/>
                <w:sz w:val="20"/>
                <w:szCs w:val="20"/>
              </w:rPr>
              <w:t xml:space="preserve"> in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tumours is 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a known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 xml:space="preserve"> test insensitivity).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0511" w14:textId="7DC487D0" w:rsidR="00CC3C31" w:rsidRPr="003F7C62" w:rsidRDefault="00CC3C31" w:rsidP="00CC3C31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Evidence from study of de novo LS cases suggests small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indel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 mutations in MMR genes may be more pathogenic/penetrant than hitherto considered. Overall, 0.54% (8/1486) of all Class 4/5 variants causative of LS are ID, and 2.7% (230/8388) of LS cases reported to the LOVD have ID, whereas 2.4-fold more (4/62: 6.5%) of de novo LS cases have IDs (p = 0.078: Fisher's Exact).   (Dr Ian </w:t>
            </w:r>
            <w:proofErr w:type="spellStart"/>
            <w:r w:rsidRPr="003F7C62">
              <w:rPr>
                <w:color w:val="000000"/>
                <w:sz w:val="20"/>
                <w:szCs w:val="20"/>
              </w:rPr>
              <w:t>Frayling</w:t>
            </w:r>
            <w:proofErr w:type="spellEnd"/>
            <w:r w:rsidRPr="003F7C62">
              <w:rPr>
                <w:color w:val="000000"/>
                <w:sz w:val="20"/>
                <w:szCs w:val="20"/>
              </w:rPr>
              <w:t xml:space="preserve">, </w:t>
            </w:r>
            <w:r w:rsidR="00FA171B" w:rsidRPr="003F7C62">
              <w:rPr>
                <w:color w:val="000000"/>
                <w:sz w:val="20"/>
                <w:szCs w:val="20"/>
              </w:rPr>
              <w:t>personal</w:t>
            </w:r>
            <w:r w:rsidR="000F72B3" w:rsidRPr="003F7C62">
              <w:rPr>
                <w:color w:val="000000"/>
                <w:sz w:val="20"/>
                <w:szCs w:val="20"/>
              </w:rPr>
              <w:t xml:space="preserve"> communication</w:t>
            </w:r>
            <w:r w:rsidRPr="003F7C62">
              <w:rPr>
                <w:color w:val="000000"/>
                <w:sz w:val="20"/>
                <w:szCs w:val="20"/>
              </w:rPr>
              <w:t>.)</w:t>
            </w:r>
          </w:p>
        </w:tc>
      </w:tr>
    </w:tbl>
    <w:p w14:paraId="4D26877B" w14:textId="2C718120" w:rsidR="00FC3561" w:rsidRPr="00450CF2" w:rsidRDefault="00FC3561" w:rsidP="00FC3561"/>
    <w:p w14:paraId="081CDAB7" w14:textId="54483E57" w:rsidR="00A117FD" w:rsidRPr="003F7C62" w:rsidRDefault="00FC3561" w:rsidP="00C67CF3">
      <w:pPr>
        <w:rPr>
          <w:sz w:val="20"/>
          <w:szCs w:val="20"/>
        </w:rPr>
      </w:pPr>
      <w:r w:rsidRPr="003F7C62">
        <w:rPr>
          <w:sz w:val="20"/>
          <w:szCs w:val="20"/>
        </w:rPr>
        <w:t xml:space="preserve">Abbreviations MS: Missense, SS: Splice site, NS: Nonsense, FS: Frame shift; ID: </w:t>
      </w:r>
      <w:proofErr w:type="spellStart"/>
      <w:r w:rsidRPr="003F7C62">
        <w:rPr>
          <w:sz w:val="20"/>
          <w:szCs w:val="20"/>
        </w:rPr>
        <w:t>inDel</w:t>
      </w:r>
      <w:proofErr w:type="spellEnd"/>
    </w:p>
    <w:sectPr w:rsidR="00A117FD" w:rsidRPr="003F7C62" w:rsidSect="00C67CF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AAABD" w14:textId="77777777" w:rsidR="003B3480" w:rsidRDefault="003B3480" w:rsidP="004D5618">
      <w:r>
        <w:separator/>
      </w:r>
    </w:p>
  </w:endnote>
  <w:endnote w:type="continuationSeparator" w:id="0">
    <w:p w14:paraId="6F652444" w14:textId="77777777" w:rsidR="003B3480" w:rsidRDefault="003B3480" w:rsidP="004D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875121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43A77" w14:textId="53CA07C0" w:rsidR="003B3480" w:rsidRDefault="003B3480" w:rsidP="00384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62B8B2" w14:textId="77777777" w:rsidR="003B3480" w:rsidRDefault="003B3480" w:rsidP="004D56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788434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9F262" w14:textId="27CA91C7" w:rsidR="003B3480" w:rsidRDefault="003B3480" w:rsidP="00384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67CF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0A2AD5" w14:textId="77777777" w:rsidR="003B3480" w:rsidRDefault="003B3480" w:rsidP="004D5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F0433" w14:textId="77777777" w:rsidR="003B3480" w:rsidRDefault="003B3480" w:rsidP="004D5618">
      <w:r>
        <w:separator/>
      </w:r>
    </w:p>
  </w:footnote>
  <w:footnote w:type="continuationSeparator" w:id="0">
    <w:p w14:paraId="793D62D5" w14:textId="77777777" w:rsidR="003B3480" w:rsidRDefault="003B3480" w:rsidP="004D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9492B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CE3F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AC13E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5C23D2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B4E804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7FE87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12C643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E76EE68"/>
    <w:lvl w:ilvl="0">
      <w:start w:val="1"/>
      <w:numFmt w:val="bullet"/>
      <w:pStyle w:val="ListBullet2"/>
      <w:lvlText w:val=""/>
      <w:lvlJc w:val="left"/>
      <w:pPr>
        <w:ind w:left="717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AFA8C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E76F8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96510"/>
    <w:multiLevelType w:val="hybridMultilevel"/>
    <w:tmpl w:val="D3389DCE"/>
    <w:lvl w:ilvl="0" w:tplc="C7385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8D1037F"/>
    <w:multiLevelType w:val="multilevel"/>
    <w:tmpl w:val="42BEF074"/>
    <w:name w:val="Appendix"/>
    <w:lvl w:ilvl="0">
      <w:start w:val="1"/>
      <w:numFmt w:val="decimal"/>
      <w:pStyle w:val="AppendixHeading1"/>
      <w:suff w:val="space"/>
      <w:lvlText w:val="Appendix %1.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AppendixHeading2"/>
      <w:suff w:val="space"/>
      <w:lvlText w:val="A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AppendixHeading3"/>
      <w:suff w:val="space"/>
      <w:lvlText w:val="A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suff w:val="space"/>
      <w:lvlText w:val="A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suff w:val="space"/>
      <w:lvlText w:val="A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suff w:val="space"/>
      <w:lvlText w:val="A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suff w:val="space"/>
      <w:lvlText w:val="A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suff w:val="space"/>
      <w:lvlText w:val="A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suff w:val="space"/>
      <w:lvlText w:val="A%1.%2.%3.%4.%5.%6.%7.%8.%9"/>
      <w:lvlJc w:val="left"/>
      <w:pPr>
        <w:ind w:left="431" w:hanging="431"/>
      </w:pPr>
      <w:rPr>
        <w:rFonts w:hint="default"/>
      </w:rPr>
    </w:lvl>
  </w:abstractNum>
  <w:abstractNum w:abstractNumId="12">
    <w:nsid w:val="2C60178B"/>
    <w:multiLevelType w:val="multilevel"/>
    <w:tmpl w:val="AEC65E1E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BE0307F"/>
    <w:multiLevelType w:val="multilevel"/>
    <w:tmpl w:val="54E44572"/>
    <w:lvl w:ilvl="0">
      <w:start w:val="1"/>
      <w:numFmt w:val="decimal"/>
      <w:pStyle w:val="MultilevelListNumber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MultilevelListNumber2"/>
      <w:suff w:val="space"/>
      <w:lvlText w:val="%1.%2."/>
      <w:lvlJc w:val="left"/>
      <w:pPr>
        <w:ind w:left="1077" w:hanging="360"/>
      </w:pPr>
      <w:rPr>
        <w:rFonts w:hint="default"/>
      </w:rPr>
    </w:lvl>
    <w:lvl w:ilvl="2">
      <w:start w:val="1"/>
      <w:numFmt w:val="decimal"/>
      <w:pStyle w:val="MultilevelListNumber3"/>
      <w:suff w:val="space"/>
      <w:lvlText w:val="%1.%2.%3."/>
      <w:lvlJc w:val="left"/>
      <w:pPr>
        <w:ind w:left="1434" w:hanging="360"/>
      </w:pPr>
      <w:rPr>
        <w:rFonts w:hint="default"/>
      </w:rPr>
    </w:lvl>
    <w:lvl w:ilvl="3">
      <w:start w:val="1"/>
      <w:numFmt w:val="decimal"/>
      <w:pStyle w:val="MultilevelListNumber4"/>
      <w:suff w:val="space"/>
      <w:lvlText w:val="%1.%2.%3.%4."/>
      <w:lvlJc w:val="left"/>
      <w:pPr>
        <w:ind w:left="1791" w:hanging="360"/>
      </w:pPr>
      <w:rPr>
        <w:rFonts w:hint="default"/>
      </w:rPr>
    </w:lvl>
    <w:lvl w:ilvl="4">
      <w:start w:val="1"/>
      <w:numFmt w:val="decimal"/>
      <w:pStyle w:val="MultilevelListNumber5"/>
      <w:suff w:val="space"/>
      <w:lvlText w:val="%1.%2.%3.%4.%5."/>
      <w:lvlJc w:val="left"/>
      <w:pPr>
        <w:ind w:left="2148" w:hanging="360"/>
      </w:pPr>
      <w:rPr>
        <w:rFonts w:hint="default"/>
      </w:rPr>
    </w:lvl>
    <w:lvl w:ilvl="5">
      <w:start w:val="1"/>
      <w:numFmt w:val="decimal"/>
      <w:pStyle w:val="MultilevelListNumber6"/>
      <w:suff w:val="space"/>
      <w:lvlText w:val="%1.%2.%3.%4.%5.%6."/>
      <w:lvlJc w:val="left"/>
      <w:pPr>
        <w:ind w:left="2505" w:hanging="360"/>
      </w:pPr>
      <w:rPr>
        <w:rFonts w:hint="default"/>
      </w:rPr>
    </w:lvl>
    <w:lvl w:ilvl="6">
      <w:start w:val="1"/>
      <w:numFmt w:val="decimal"/>
      <w:pStyle w:val="MultilevelListNumber7"/>
      <w:suff w:val="space"/>
      <w:lvlText w:val="%1.%2.%3.%4.%5.%6.%7."/>
      <w:lvlJc w:val="left"/>
      <w:pPr>
        <w:ind w:left="2862" w:hanging="360"/>
      </w:pPr>
      <w:rPr>
        <w:rFonts w:hint="default"/>
      </w:rPr>
    </w:lvl>
    <w:lvl w:ilvl="7">
      <w:start w:val="1"/>
      <w:numFmt w:val="decimal"/>
      <w:pStyle w:val="MultilevelListNumber8"/>
      <w:suff w:val="space"/>
      <w:lvlText w:val="%1.%2.%3.%4.%5.%6.%7.%8."/>
      <w:lvlJc w:val="left"/>
      <w:pPr>
        <w:ind w:left="3219" w:hanging="360"/>
      </w:pPr>
      <w:rPr>
        <w:rFonts w:hint="default"/>
      </w:rPr>
    </w:lvl>
    <w:lvl w:ilvl="8">
      <w:start w:val="1"/>
      <w:numFmt w:val="decimal"/>
      <w:pStyle w:val="MultilevelListNumber9"/>
      <w:suff w:val="space"/>
      <w:lvlText w:val="%1.%2.%3.%4.%5.%6.%7.%8.%9."/>
      <w:lvlJc w:val="left"/>
      <w:pPr>
        <w:ind w:left="3576" w:hanging="360"/>
      </w:pPr>
      <w:rPr>
        <w:rFonts w:hint="default"/>
      </w:rPr>
    </w:lvl>
  </w:abstractNum>
  <w:abstractNum w:abstractNumId="14">
    <w:nsid w:val="405415AF"/>
    <w:multiLevelType w:val="multilevel"/>
    <w:tmpl w:val="0809001D"/>
    <w:name w:val="Appendix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5055685"/>
    <w:multiLevelType w:val="multilevel"/>
    <w:tmpl w:val="9B0A5FCA"/>
    <w:name w:val="Appendix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15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4"/>
  </w:num>
  <w:num w:numId="17">
    <w:abstractNumId w:val="13"/>
  </w:num>
  <w:num w:numId="18">
    <w:abstractNumId w:val="2"/>
    <w:lvlOverride w:ilvl="0">
      <w:startOverride w:val="1"/>
    </w:lvlOverride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7D3"/>
    <w:rsid w:val="000030D0"/>
    <w:rsid w:val="0001172F"/>
    <w:rsid w:val="00011FC6"/>
    <w:rsid w:val="000126B3"/>
    <w:rsid w:val="000415A4"/>
    <w:rsid w:val="00042B19"/>
    <w:rsid w:val="00051A18"/>
    <w:rsid w:val="00073729"/>
    <w:rsid w:val="0008543A"/>
    <w:rsid w:val="000A25AE"/>
    <w:rsid w:val="000D01D4"/>
    <w:rsid w:val="000F1189"/>
    <w:rsid w:val="000F72B3"/>
    <w:rsid w:val="00101206"/>
    <w:rsid w:val="0011276F"/>
    <w:rsid w:val="0013302E"/>
    <w:rsid w:val="00140FC7"/>
    <w:rsid w:val="00146BBE"/>
    <w:rsid w:val="00177B38"/>
    <w:rsid w:val="00180C48"/>
    <w:rsid w:val="001931E6"/>
    <w:rsid w:val="00194BE7"/>
    <w:rsid w:val="001A653F"/>
    <w:rsid w:val="001A6576"/>
    <w:rsid w:val="001E1366"/>
    <w:rsid w:val="00212C14"/>
    <w:rsid w:val="00231CC1"/>
    <w:rsid w:val="00235A1D"/>
    <w:rsid w:val="00267A14"/>
    <w:rsid w:val="00283EF3"/>
    <w:rsid w:val="002959B0"/>
    <w:rsid w:val="002A33D5"/>
    <w:rsid w:val="002A4D44"/>
    <w:rsid w:val="002D485B"/>
    <w:rsid w:val="002E2AAD"/>
    <w:rsid w:val="002E5E45"/>
    <w:rsid w:val="002F09D4"/>
    <w:rsid w:val="003029E5"/>
    <w:rsid w:val="00306A02"/>
    <w:rsid w:val="00327EF0"/>
    <w:rsid w:val="003347D3"/>
    <w:rsid w:val="0034187B"/>
    <w:rsid w:val="00342C1A"/>
    <w:rsid w:val="0035064F"/>
    <w:rsid w:val="003532C8"/>
    <w:rsid w:val="0035459B"/>
    <w:rsid w:val="00381A83"/>
    <w:rsid w:val="00383B7E"/>
    <w:rsid w:val="003840D2"/>
    <w:rsid w:val="0039232E"/>
    <w:rsid w:val="003969C5"/>
    <w:rsid w:val="003B3480"/>
    <w:rsid w:val="003F0279"/>
    <w:rsid w:val="003F7C62"/>
    <w:rsid w:val="00423785"/>
    <w:rsid w:val="0042381F"/>
    <w:rsid w:val="004417FA"/>
    <w:rsid w:val="00450CF2"/>
    <w:rsid w:val="00482AD9"/>
    <w:rsid w:val="004905DA"/>
    <w:rsid w:val="004A6660"/>
    <w:rsid w:val="004A7476"/>
    <w:rsid w:val="004B0735"/>
    <w:rsid w:val="004C7CCC"/>
    <w:rsid w:val="004D5618"/>
    <w:rsid w:val="00505866"/>
    <w:rsid w:val="0050781E"/>
    <w:rsid w:val="00541A7E"/>
    <w:rsid w:val="0054701A"/>
    <w:rsid w:val="005607B5"/>
    <w:rsid w:val="005704DA"/>
    <w:rsid w:val="00577077"/>
    <w:rsid w:val="00577777"/>
    <w:rsid w:val="00594311"/>
    <w:rsid w:val="005A248A"/>
    <w:rsid w:val="005C0100"/>
    <w:rsid w:val="005C0335"/>
    <w:rsid w:val="005C6A07"/>
    <w:rsid w:val="005F0BE5"/>
    <w:rsid w:val="005F45E0"/>
    <w:rsid w:val="005F6E5B"/>
    <w:rsid w:val="00623894"/>
    <w:rsid w:val="006261CD"/>
    <w:rsid w:val="006344B8"/>
    <w:rsid w:val="00655EDD"/>
    <w:rsid w:val="006577FB"/>
    <w:rsid w:val="00690722"/>
    <w:rsid w:val="006A7C8A"/>
    <w:rsid w:val="006D5C36"/>
    <w:rsid w:val="006D62EB"/>
    <w:rsid w:val="006E20DC"/>
    <w:rsid w:val="006E3BA9"/>
    <w:rsid w:val="006F10BC"/>
    <w:rsid w:val="006F1B0C"/>
    <w:rsid w:val="00703861"/>
    <w:rsid w:val="00720536"/>
    <w:rsid w:val="00742FC3"/>
    <w:rsid w:val="00755FD4"/>
    <w:rsid w:val="007778A0"/>
    <w:rsid w:val="007D2812"/>
    <w:rsid w:val="007E1A0C"/>
    <w:rsid w:val="00800C2F"/>
    <w:rsid w:val="00804170"/>
    <w:rsid w:val="008769E4"/>
    <w:rsid w:val="0087753C"/>
    <w:rsid w:val="008B3360"/>
    <w:rsid w:val="008C1505"/>
    <w:rsid w:val="008E2208"/>
    <w:rsid w:val="008F0907"/>
    <w:rsid w:val="009378F5"/>
    <w:rsid w:val="00950D7B"/>
    <w:rsid w:val="00965826"/>
    <w:rsid w:val="00965F6C"/>
    <w:rsid w:val="009717A0"/>
    <w:rsid w:val="00976E72"/>
    <w:rsid w:val="0097769D"/>
    <w:rsid w:val="00996898"/>
    <w:rsid w:val="00996AED"/>
    <w:rsid w:val="009A2F14"/>
    <w:rsid w:val="009B19CB"/>
    <w:rsid w:val="009B4FD3"/>
    <w:rsid w:val="009D1007"/>
    <w:rsid w:val="009D6097"/>
    <w:rsid w:val="009E3759"/>
    <w:rsid w:val="009E7B1B"/>
    <w:rsid w:val="00A117FD"/>
    <w:rsid w:val="00A17F73"/>
    <w:rsid w:val="00A219EA"/>
    <w:rsid w:val="00A52365"/>
    <w:rsid w:val="00A53701"/>
    <w:rsid w:val="00AA4FF8"/>
    <w:rsid w:val="00AA7561"/>
    <w:rsid w:val="00AB0FDE"/>
    <w:rsid w:val="00AC4574"/>
    <w:rsid w:val="00AE58D2"/>
    <w:rsid w:val="00AF2E29"/>
    <w:rsid w:val="00B071E8"/>
    <w:rsid w:val="00B10384"/>
    <w:rsid w:val="00B42B57"/>
    <w:rsid w:val="00B72101"/>
    <w:rsid w:val="00B73E39"/>
    <w:rsid w:val="00B97EFB"/>
    <w:rsid w:val="00BA12D4"/>
    <w:rsid w:val="00BC16E9"/>
    <w:rsid w:val="00BD2BD4"/>
    <w:rsid w:val="00BE0223"/>
    <w:rsid w:val="00C13C7E"/>
    <w:rsid w:val="00C27327"/>
    <w:rsid w:val="00C330C5"/>
    <w:rsid w:val="00C41D82"/>
    <w:rsid w:val="00C45554"/>
    <w:rsid w:val="00C571AC"/>
    <w:rsid w:val="00C67CF3"/>
    <w:rsid w:val="00C76D4D"/>
    <w:rsid w:val="00C77AAF"/>
    <w:rsid w:val="00C90A3F"/>
    <w:rsid w:val="00C93CD8"/>
    <w:rsid w:val="00CA2D32"/>
    <w:rsid w:val="00CB0832"/>
    <w:rsid w:val="00CC3C31"/>
    <w:rsid w:val="00CC411D"/>
    <w:rsid w:val="00CD0EDF"/>
    <w:rsid w:val="00D01F53"/>
    <w:rsid w:val="00D11881"/>
    <w:rsid w:val="00D14856"/>
    <w:rsid w:val="00D3030E"/>
    <w:rsid w:val="00D3053A"/>
    <w:rsid w:val="00D410EB"/>
    <w:rsid w:val="00D51739"/>
    <w:rsid w:val="00D55675"/>
    <w:rsid w:val="00D63BF3"/>
    <w:rsid w:val="00D64F22"/>
    <w:rsid w:val="00D924B6"/>
    <w:rsid w:val="00DC177C"/>
    <w:rsid w:val="00DC3D96"/>
    <w:rsid w:val="00DF1FF7"/>
    <w:rsid w:val="00E05A57"/>
    <w:rsid w:val="00E062D7"/>
    <w:rsid w:val="00E11D27"/>
    <w:rsid w:val="00E1262D"/>
    <w:rsid w:val="00E153A3"/>
    <w:rsid w:val="00E57A1D"/>
    <w:rsid w:val="00E65A13"/>
    <w:rsid w:val="00EA1C48"/>
    <w:rsid w:val="00EB4075"/>
    <w:rsid w:val="00EB4CC6"/>
    <w:rsid w:val="00EC6E4D"/>
    <w:rsid w:val="00ED5B86"/>
    <w:rsid w:val="00EE26AD"/>
    <w:rsid w:val="00EF0C52"/>
    <w:rsid w:val="00F247B7"/>
    <w:rsid w:val="00F670A4"/>
    <w:rsid w:val="00F73B2E"/>
    <w:rsid w:val="00F815FE"/>
    <w:rsid w:val="00F86839"/>
    <w:rsid w:val="00FA171B"/>
    <w:rsid w:val="00FB0D88"/>
    <w:rsid w:val="00FC20BA"/>
    <w:rsid w:val="00FC3561"/>
    <w:rsid w:val="00FC776F"/>
    <w:rsid w:val="00FF07CB"/>
    <w:rsid w:val="00FF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58E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footnote reference" w:uiPriority="18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D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3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0D0"/>
    <w:pPr>
      <w:keepNext/>
      <w:keepLines/>
      <w:spacing w:before="40"/>
      <w:outlineLvl w:val="2"/>
    </w:pPr>
    <w:rPr>
      <w:rFonts w:eastAsiaTheme="majorEastAsia"/>
      <w:b/>
      <w:sz w:val="20"/>
      <w:szCs w:val="20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117FD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Cs/>
      <w:sz w:val="22"/>
      <w:szCs w:val="22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117FD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b/>
      <w:sz w:val="22"/>
      <w:szCs w:val="22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rsid w:val="00A117FD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b/>
      <w:iCs/>
      <w:sz w:val="2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rsid w:val="00A117FD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Cs/>
      <w:sz w:val="22"/>
      <w:szCs w:val="22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rsid w:val="00A117F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rsid w:val="00A117FD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0D0"/>
    <w:rPr>
      <w:rFonts w:ascii="Times New Roman" w:eastAsiaTheme="majorEastAsia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qFormat/>
    <w:rsid w:val="00A117FD"/>
    <w:pPr>
      <w:spacing w:before="120" w:after="120" w:line="36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A117FD"/>
    <w:rPr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A117F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117F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A117FD"/>
    <w:rPr>
      <w:rFonts w:asciiTheme="majorHAnsi" w:eastAsiaTheme="majorEastAsia" w:hAnsiTheme="majorHAnsi" w:cstheme="majorBidi"/>
      <w:b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117FD"/>
    <w:rPr>
      <w:rFonts w:asciiTheme="majorHAnsi" w:eastAsiaTheme="majorEastAsia" w:hAnsiTheme="majorHAnsi" w:cstheme="majorBidi"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117F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117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0FDE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AB0F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FD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D561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56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5618"/>
  </w:style>
  <w:style w:type="paragraph" w:styleId="TOCHeading">
    <w:name w:val="TOC Heading"/>
    <w:basedOn w:val="Heading1"/>
    <w:next w:val="Normal"/>
    <w:uiPriority w:val="39"/>
    <w:unhideWhenUsed/>
    <w:qFormat/>
    <w:rsid w:val="004D561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5618"/>
    <w:pPr>
      <w:spacing w:before="120"/>
    </w:pPr>
    <w:rPr>
      <w:rFonts w:asciiTheme="minorHAnsi" w:hAnsi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D5618"/>
    <w:pPr>
      <w:spacing w:before="120"/>
      <w:ind w:left="240"/>
    </w:pPr>
    <w:rPr>
      <w:rFonts w:asciiTheme="minorHAnsi" w:hAnsi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50CF2"/>
    <w:pPr>
      <w:tabs>
        <w:tab w:val="right" w:leader="dot" w:pos="9010"/>
      </w:tabs>
      <w:ind w:left="480"/>
    </w:pPr>
    <w:rPr>
      <w:rFonts w:asciiTheme="minorHAnsi" w:hAnsi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5618"/>
    <w:pPr>
      <w:ind w:left="720"/>
    </w:pPr>
    <w:rPr>
      <w:rFonts w:asciiTheme="minorHAnsi" w:hAnsi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618"/>
    <w:pPr>
      <w:ind w:left="960"/>
    </w:pPr>
    <w:rPr>
      <w:rFonts w:asciiTheme="minorHAnsi" w:hAnsi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618"/>
    <w:pPr>
      <w:ind w:left="1200"/>
    </w:pPr>
    <w:rPr>
      <w:rFonts w:asciiTheme="minorHAnsi" w:hAnsi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618"/>
    <w:pPr>
      <w:ind w:left="1440"/>
    </w:pPr>
    <w:rPr>
      <w:rFonts w:asciiTheme="minorHAnsi" w:hAnsi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618"/>
    <w:pPr>
      <w:ind w:left="1680"/>
    </w:pPr>
    <w:rPr>
      <w:rFonts w:asciiTheme="minorHAnsi" w:hAnsi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618"/>
    <w:pPr>
      <w:ind w:left="1920"/>
    </w:pPr>
    <w:rPr>
      <w:rFonts w:asciiTheme="minorHAnsi" w:hAnsi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D4D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D4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D4D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4D"/>
    <w:rPr>
      <w:rFonts w:ascii="Times New Roman" w:eastAsia="Times New Roman" w:hAnsi="Times New Roman" w:cs="Times New Roman"/>
      <w:sz w:val="18"/>
      <w:szCs w:val="18"/>
    </w:rPr>
  </w:style>
  <w:style w:type="paragraph" w:styleId="Title">
    <w:name w:val="Title"/>
    <w:basedOn w:val="Normal"/>
    <w:next w:val="BodyText"/>
    <w:link w:val="TitleChar"/>
    <w:uiPriority w:val="8"/>
    <w:rsid w:val="00A117FD"/>
    <w:pPr>
      <w:spacing w:after="300"/>
      <w:contextualSpacing/>
      <w:jc w:val="center"/>
      <w:outlineLvl w:val="0"/>
    </w:pPr>
    <w:rPr>
      <w:rFonts w:asciiTheme="majorHAnsi" w:eastAsiaTheme="majorEastAsia" w:hAnsiTheme="majorHAnsi" w:cstheme="majorBidi"/>
      <w:b/>
      <w:spacing w:val="5"/>
      <w:kern w:val="28"/>
      <w:sz w:val="40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8"/>
    <w:rsid w:val="00A117FD"/>
    <w:rPr>
      <w:rFonts w:asciiTheme="majorHAnsi" w:eastAsiaTheme="majorEastAsia" w:hAnsiTheme="majorHAnsi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BodyText"/>
    <w:link w:val="SubtitleChar"/>
    <w:uiPriority w:val="8"/>
    <w:rsid w:val="00A117FD"/>
    <w:pPr>
      <w:numPr>
        <w:ilvl w:val="1"/>
      </w:numPr>
      <w:spacing w:after="200" w:line="276" w:lineRule="auto"/>
      <w:jc w:val="center"/>
    </w:pPr>
    <w:rPr>
      <w:rFonts w:asciiTheme="majorHAnsi" w:eastAsiaTheme="majorEastAsia" w:hAnsiTheme="majorHAnsi" w:cstheme="majorBidi"/>
      <w:b/>
      <w:iCs/>
      <w:spacing w:val="15"/>
      <w:sz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8"/>
    <w:rsid w:val="00A117FD"/>
    <w:rPr>
      <w:rFonts w:asciiTheme="majorHAnsi" w:eastAsiaTheme="majorEastAsia" w:hAnsiTheme="majorHAnsi" w:cstheme="majorBidi"/>
      <w:b/>
      <w:iCs/>
      <w:spacing w:val="15"/>
      <w:sz w:val="32"/>
    </w:rPr>
  </w:style>
  <w:style w:type="paragraph" w:styleId="Caption">
    <w:name w:val="caption"/>
    <w:basedOn w:val="Normal"/>
    <w:next w:val="Normal"/>
    <w:uiPriority w:val="8"/>
    <w:rsid w:val="00A117FD"/>
    <w:pPr>
      <w:keepNext/>
      <w:spacing w:before="240" w:after="60"/>
    </w:pPr>
    <w:rPr>
      <w:rFonts w:asciiTheme="minorHAnsi" w:eastAsiaTheme="minorHAnsi" w:hAnsiTheme="minorHAnsi" w:cstheme="minorBidi"/>
      <w:b/>
      <w:bCs/>
      <w:sz w:val="22"/>
      <w:szCs w:val="18"/>
      <w:lang w:eastAsia="en-US"/>
    </w:rPr>
  </w:style>
  <w:style w:type="paragraph" w:styleId="BlockText">
    <w:name w:val="Block Text"/>
    <w:basedOn w:val="BodyText"/>
    <w:uiPriority w:val="15"/>
    <w:qFormat/>
    <w:rsid w:val="00A117FD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Theme="minorEastAsia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A117FD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A117FD"/>
    <w:pPr>
      <w:pageBreakBefore/>
      <w:pBdr>
        <w:bottom w:val="single" w:sz="4" w:space="1" w:color="auto"/>
      </w:pBdr>
      <w:spacing w:before="480" w:line="276" w:lineRule="auto"/>
    </w:pPr>
    <w:rPr>
      <w:b/>
      <w:bCs/>
      <w:color w:val="auto"/>
      <w:sz w:val="28"/>
      <w:szCs w:val="28"/>
    </w:rPr>
  </w:style>
  <w:style w:type="paragraph" w:styleId="ListNumber3">
    <w:name w:val="List Number 3"/>
    <w:basedOn w:val="BodyText"/>
    <w:uiPriority w:val="13"/>
    <w:rsid w:val="00A117FD"/>
    <w:pPr>
      <w:numPr>
        <w:numId w:val="13"/>
      </w:numPr>
      <w:ind w:left="1434" w:hanging="357"/>
      <w:contextualSpacing/>
    </w:pPr>
  </w:style>
  <w:style w:type="paragraph" w:customStyle="1" w:styleId="UnnumberedHeading2">
    <w:name w:val="Unnumbered Heading 2"/>
    <w:basedOn w:val="Heading2"/>
    <w:next w:val="BodyText"/>
    <w:uiPriority w:val="10"/>
    <w:qFormat/>
    <w:rsid w:val="00A117FD"/>
    <w:pPr>
      <w:spacing w:before="200" w:line="276" w:lineRule="auto"/>
    </w:pPr>
    <w:rPr>
      <w:b/>
      <w:bCs/>
      <w:color w:val="auto"/>
    </w:rPr>
  </w:style>
  <w:style w:type="paragraph" w:styleId="ListNumber2">
    <w:name w:val="List Number 2"/>
    <w:basedOn w:val="BodyText"/>
    <w:uiPriority w:val="13"/>
    <w:rsid w:val="00A117FD"/>
    <w:pPr>
      <w:numPr>
        <w:numId w:val="12"/>
      </w:numPr>
      <w:ind w:left="1077" w:hanging="357"/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A117FD"/>
    <w:pPr>
      <w:numPr>
        <w:numId w:val="3"/>
      </w:numPr>
      <w:ind w:left="0" w:firstLine="0"/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A117FD"/>
    <w:pPr>
      <w:numPr>
        <w:ilvl w:val="1"/>
        <w:numId w:val="3"/>
      </w:numPr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A117FD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ListBullet">
    <w:name w:val="List Bullet"/>
    <w:basedOn w:val="BodyText"/>
    <w:uiPriority w:val="12"/>
    <w:qFormat/>
    <w:rsid w:val="00A117FD"/>
    <w:pPr>
      <w:numPr>
        <w:numId w:val="6"/>
      </w:numPr>
      <w:tabs>
        <w:tab w:val="clear" w:pos="360"/>
        <w:tab w:val="num" w:pos="717"/>
      </w:tabs>
      <w:ind w:left="714" w:hanging="357"/>
    </w:pPr>
  </w:style>
  <w:style w:type="paragraph" w:styleId="ListBullet2">
    <w:name w:val="List Bullet 2"/>
    <w:basedOn w:val="BodyText"/>
    <w:uiPriority w:val="12"/>
    <w:qFormat/>
    <w:rsid w:val="00A117FD"/>
    <w:pPr>
      <w:numPr>
        <w:numId w:val="7"/>
      </w:numPr>
      <w:tabs>
        <w:tab w:val="left" w:pos="720"/>
      </w:tabs>
      <w:ind w:left="1074"/>
    </w:pPr>
  </w:style>
  <w:style w:type="paragraph" w:styleId="ListBullet3">
    <w:name w:val="List Bullet 3"/>
    <w:basedOn w:val="BodyText"/>
    <w:uiPriority w:val="12"/>
    <w:qFormat/>
    <w:rsid w:val="00A117FD"/>
    <w:pPr>
      <w:numPr>
        <w:numId w:val="8"/>
      </w:numPr>
      <w:tabs>
        <w:tab w:val="clear" w:pos="926"/>
        <w:tab w:val="left" w:pos="1080"/>
      </w:tabs>
      <w:ind w:left="1434" w:hanging="357"/>
    </w:pPr>
  </w:style>
  <w:style w:type="paragraph" w:styleId="ListBullet4">
    <w:name w:val="List Bullet 4"/>
    <w:basedOn w:val="BodyText"/>
    <w:uiPriority w:val="12"/>
    <w:rsid w:val="00A117FD"/>
    <w:pPr>
      <w:numPr>
        <w:numId w:val="9"/>
      </w:numPr>
      <w:tabs>
        <w:tab w:val="clear" w:pos="1209"/>
        <w:tab w:val="left" w:pos="1440"/>
      </w:tabs>
      <w:ind w:left="1794" w:hanging="357"/>
    </w:pPr>
  </w:style>
  <w:style w:type="paragraph" w:styleId="ListBullet5">
    <w:name w:val="List Bullet 5"/>
    <w:basedOn w:val="BodyText"/>
    <w:uiPriority w:val="12"/>
    <w:rsid w:val="00A117FD"/>
    <w:pPr>
      <w:numPr>
        <w:numId w:val="10"/>
      </w:numPr>
      <w:tabs>
        <w:tab w:val="clear" w:pos="1492"/>
        <w:tab w:val="left" w:pos="1800"/>
      </w:tabs>
      <w:ind w:left="2154" w:hanging="357"/>
    </w:pPr>
  </w:style>
  <w:style w:type="paragraph" w:styleId="ListNumber">
    <w:name w:val="List Number"/>
    <w:basedOn w:val="BodyText"/>
    <w:uiPriority w:val="13"/>
    <w:rsid w:val="00A117FD"/>
    <w:pPr>
      <w:numPr>
        <w:numId w:val="11"/>
      </w:numPr>
      <w:tabs>
        <w:tab w:val="clear" w:pos="360"/>
        <w:tab w:val="left" w:pos="720"/>
      </w:tabs>
      <w:ind w:left="717" w:hanging="357"/>
    </w:pPr>
  </w:style>
  <w:style w:type="paragraph" w:styleId="ListNumber4">
    <w:name w:val="List Number 4"/>
    <w:basedOn w:val="BodyText"/>
    <w:uiPriority w:val="13"/>
    <w:rsid w:val="00A117FD"/>
    <w:pPr>
      <w:numPr>
        <w:numId w:val="14"/>
      </w:numPr>
      <w:tabs>
        <w:tab w:val="clear" w:pos="1209"/>
        <w:tab w:val="left" w:pos="1800"/>
      </w:tabs>
      <w:ind w:left="1797" w:hanging="357"/>
      <w:contextualSpacing/>
    </w:pPr>
  </w:style>
  <w:style w:type="paragraph" w:styleId="ListNumber5">
    <w:name w:val="List Number 5"/>
    <w:basedOn w:val="BodyText"/>
    <w:uiPriority w:val="13"/>
    <w:rsid w:val="00A117FD"/>
    <w:pPr>
      <w:numPr>
        <w:numId w:val="15"/>
      </w:numPr>
      <w:tabs>
        <w:tab w:val="clear" w:pos="1492"/>
        <w:tab w:val="left" w:pos="2160"/>
      </w:tabs>
      <w:ind w:left="2157" w:hanging="357"/>
    </w:pPr>
  </w:style>
  <w:style w:type="paragraph" w:customStyle="1" w:styleId="MultilevelListNumber">
    <w:name w:val="Multilevel List Number"/>
    <w:basedOn w:val="BodyText"/>
    <w:uiPriority w:val="14"/>
    <w:rsid w:val="00A117FD"/>
    <w:pPr>
      <w:numPr>
        <w:numId w:val="17"/>
      </w:numPr>
    </w:pPr>
  </w:style>
  <w:style w:type="paragraph" w:customStyle="1" w:styleId="MultilevelListNumber2">
    <w:name w:val="Multilevel List Number 2"/>
    <w:basedOn w:val="BodyText"/>
    <w:uiPriority w:val="14"/>
    <w:rsid w:val="00A117FD"/>
    <w:pPr>
      <w:numPr>
        <w:ilvl w:val="1"/>
        <w:numId w:val="17"/>
      </w:numPr>
    </w:pPr>
  </w:style>
  <w:style w:type="paragraph" w:customStyle="1" w:styleId="MultilevelListNumber3">
    <w:name w:val="Multilevel List Number 3"/>
    <w:basedOn w:val="BodyText"/>
    <w:uiPriority w:val="14"/>
    <w:rsid w:val="00A117FD"/>
    <w:pPr>
      <w:numPr>
        <w:ilvl w:val="2"/>
        <w:numId w:val="17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A117FD"/>
    <w:pPr>
      <w:numPr>
        <w:ilvl w:val="3"/>
        <w:numId w:val="17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A117FD"/>
    <w:pPr>
      <w:numPr>
        <w:ilvl w:val="4"/>
        <w:numId w:val="17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A117FD"/>
    <w:pPr>
      <w:numPr>
        <w:ilvl w:val="5"/>
        <w:numId w:val="17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A117FD"/>
    <w:pPr>
      <w:numPr>
        <w:ilvl w:val="6"/>
        <w:numId w:val="17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A117FD"/>
    <w:pPr>
      <w:numPr>
        <w:ilvl w:val="7"/>
        <w:numId w:val="17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A117FD"/>
    <w:pPr>
      <w:numPr>
        <w:ilvl w:val="8"/>
        <w:numId w:val="17"/>
      </w:numPr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117FD"/>
    <w:pPr>
      <w:spacing w:line="276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117FD"/>
    <w:pPr>
      <w:spacing w:before="120" w:after="120"/>
      <w:ind w:left="720" w:hanging="72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A117F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A117FD"/>
    <w:pPr>
      <w:keepNext/>
      <w:keepLines/>
      <w:spacing w:after="6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A117FD"/>
    <w:pPr>
      <w:spacing w:after="60" w:line="360" w:lineRule="auto"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table" w:customStyle="1" w:styleId="PenTAGCondensed">
    <w:name w:val="PenTAG (Condensed)"/>
    <w:basedOn w:val="PenTAGRelaxed"/>
    <w:uiPriority w:val="99"/>
    <w:rsid w:val="00A117FD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A117FD"/>
    <w:pPr>
      <w:spacing w:after="0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A117FD"/>
    <w:pPr>
      <w:jc w:val="center"/>
    </w:pPr>
  </w:style>
  <w:style w:type="paragraph" w:customStyle="1" w:styleId="TableTextRight">
    <w:name w:val="Table Text Right"/>
    <w:basedOn w:val="TableText"/>
    <w:uiPriority w:val="16"/>
    <w:rsid w:val="00A117FD"/>
    <w:pPr>
      <w:jc w:val="right"/>
    </w:pPr>
  </w:style>
  <w:style w:type="paragraph" w:styleId="FootnoteText">
    <w:name w:val="footnote text"/>
    <w:basedOn w:val="Normal"/>
    <w:link w:val="FootnoteTextChar"/>
    <w:uiPriority w:val="18"/>
    <w:rsid w:val="00A117FD"/>
    <w:pPr>
      <w:tabs>
        <w:tab w:val="left" w:pos="1080"/>
      </w:tabs>
      <w:spacing w:before="60" w:after="180"/>
      <w:ind w:left="1080" w:hanging="1080"/>
      <w:contextualSpacing/>
    </w:pPr>
    <w:rPr>
      <w:rFonts w:asciiTheme="minorHAnsi" w:eastAsiaTheme="minorHAnsi" w:hAnsiTheme="minorHAnsi" w:cstheme="minorBidi"/>
      <w:sz w:val="18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A117FD"/>
    <w:rPr>
      <w:sz w:val="18"/>
      <w:szCs w:val="20"/>
    </w:rPr>
  </w:style>
  <w:style w:type="character" w:customStyle="1" w:styleId="FootnoteHeading">
    <w:name w:val="Footnote Heading"/>
    <w:basedOn w:val="DefaultParagraphFont"/>
    <w:uiPriority w:val="18"/>
    <w:rsid w:val="00A117FD"/>
    <w:rPr>
      <w:b/>
    </w:rPr>
  </w:style>
  <w:style w:type="character" w:styleId="FootnoteReference">
    <w:name w:val="footnote reference"/>
    <w:basedOn w:val="DefaultParagraphFont"/>
    <w:uiPriority w:val="18"/>
    <w:rsid w:val="00A117FD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A117F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17FD"/>
    <w:rPr>
      <w:sz w:val="22"/>
      <w:szCs w:val="22"/>
    </w:rPr>
  </w:style>
  <w:style w:type="paragraph" w:customStyle="1" w:styleId="BlockTextSource">
    <w:name w:val="Block Text Source"/>
    <w:basedOn w:val="BlockText"/>
    <w:uiPriority w:val="15"/>
    <w:qFormat/>
    <w:rsid w:val="00A117FD"/>
    <w:pPr>
      <w:jc w:val="right"/>
    </w:pPr>
    <w:rPr>
      <w:i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A117FD"/>
    <w:pPr>
      <w:spacing w:before="200" w:line="276" w:lineRule="auto"/>
    </w:pPr>
    <w:rPr>
      <w:b w:val="0"/>
      <w:bCs/>
      <w:sz w:val="22"/>
      <w:szCs w:val="22"/>
    </w:rPr>
  </w:style>
  <w:style w:type="paragraph" w:customStyle="1" w:styleId="UnnumberedHeading4">
    <w:name w:val="Unnumbered Heading 4"/>
    <w:basedOn w:val="Heading4"/>
    <w:next w:val="BodyText"/>
    <w:uiPriority w:val="10"/>
    <w:rsid w:val="00A117FD"/>
    <w:pPr>
      <w:ind w:left="0" w:firstLine="0"/>
    </w:pPr>
  </w:style>
  <w:style w:type="character" w:customStyle="1" w:styleId="SmallTableText">
    <w:name w:val="Small Table Text"/>
    <w:basedOn w:val="DefaultParagraphFont"/>
    <w:uiPriority w:val="17"/>
    <w:rsid w:val="00A117FD"/>
    <w:rPr>
      <w:sz w:val="18"/>
    </w:rPr>
  </w:style>
  <w:style w:type="character" w:styleId="Emphasis">
    <w:name w:val="Emphasis"/>
    <w:basedOn w:val="DefaultParagraphFont"/>
    <w:uiPriority w:val="4"/>
    <w:qFormat/>
    <w:rsid w:val="00A117FD"/>
    <w:rPr>
      <w:i/>
      <w:iCs/>
    </w:rPr>
  </w:style>
  <w:style w:type="character" w:customStyle="1" w:styleId="CrossReference">
    <w:name w:val="Cross Reference"/>
    <w:basedOn w:val="Emphasis"/>
    <w:uiPriority w:val="6"/>
    <w:qFormat/>
    <w:rsid w:val="00A117FD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A117FD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A117FD"/>
    <w:rPr>
      <w:color w:val="FF0000"/>
      <w:sz w:val="22"/>
      <w:szCs w:val="22"/>
    </w:rPr>
  </w:style>
  <w:style w:type="paragraph" w:customStyle="1" w:styleId="TableTextNoSpacing">
    <w:name w:val="Table Text No Spacing"/>
    <w:basedOn w:val="TableText"/>
    <w:uiPriority w:val="17"/>
    <w:rsid w:val="00A117FD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FD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55FD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footnote reference" w:uiPriority="18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D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3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0D0"/>
    <w:pPr>
      <w:keepNext/>
      <w:keepLines/>
      <w:spacing w:before="40"/>
      <w:outlineLvl w:val="2"/>
    </w:pPr>
    <w:rPr>
      <w:rFonts w:eastAsiaTheme="majorEastAsia"/>
      <w:b/>
      <w:sz w:val="20"/>
      <w:szCs w:val="20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117FD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Cs/>
      <w:sz w:val="22"/>
      <w:szCs w:val="22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117FD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b/>
      <w:sz w:val="22"/>
      <w:szCs w:val="22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rsid w:val="00A117FD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b/>
      <w:iCs/>
      <w:sz w:val="2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rsid w:val="00A117FD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Cs/>
      <w:sz w:val="22"/>
      <w:szCs w:val="22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rsid w:val="00A117F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rsid w:val="00A117FD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0D0"/>
    <w:rPr>
      <w:rFonts w:ascii="Times New Roman" w:eastAsiaTheme="majorEastAsia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qFormat/>
    <w:rsid w:val="00A117FD"/>
    <w:pPr>
      <w:spacing w:before="120" w:after="120" w:line="36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A117FD"/>
    <w:rPr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A117F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117F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A117FD"/>
    <w:rPr>
      <w:rFonts w:asciiTheme="majorHAnsi" w:eastAsiaTheme="majorEastAsia" w:hAnsiTheme="majorHAnsi" w:cstheme="majorBidi"/>
      <w:b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117FD"/>
    <w:rPr>
      <w:rFonts w:asciiTheme="majorHAnsi" w:eastAsiaTheme="majorEastAsia" w:hAnsiTheme="majorHAnsi" w:cstheme="majorBidi"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117F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117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0FDE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AB0F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FD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D561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56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5618"/>
  </w:style>
  <w:style w:type="paragraph" w:styleId="TOCHeading">
    <w:name w:val="TOC Heading"/>
    <w:basedOn w:val="Heading1"/>
    <w:next w:val="Normal"/>
    <w:uiPriority w:val="39"/>
    <w:unhideWhenUsed/>
    <w:qFormat/>
    <w:rsid w:val="004D561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5618"/>
    <w:pPr>
      <w:spacing w:before="120"/>
    </w:pPr>
    <w:rPr>
      <w:rFonts w:asciiTheme="minorHAnsi" w:hAnsi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D5618"/>
    <w:pPr>
      <w:spacing w:before="120"/>
      <w:ind w:left="240"/>
    </w:pPr>
    <w:rPr>
      <w:rFonts w:asciiTheme="minorHAnsi" w:hAnsi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50CF2"/>
    <w:pPr>
      <w:tabs>
        <w:tab w:val="right" w:leader="dot" w:pos="9010"/>
      </w:tabs>
      <w:ind w:left="480"/>
    </w:pPr>
    <w:rPr>
      <w:rFonts w:asciiTheme="minorHAnsi" w:hAnsi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5618"/>
    <w:pPr>
      <w:ind w:left="720"/>
    </w:pPr>
    <w:rPr>
      <w:rFonts w:asciiTheme="minorHAnsi" w:hAnsi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618"/>
    <w:pPr>
      <w:ind w:left="960"/>
    </w:pPr>
    <w:rPr>
      <w:rFonts w:asciiTheme="minorHAnsi" w:hAnsi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618"/>
    <w:pPr>
      <w:ind w:left="1200"/>
    </w:pPr>
    <w:rPr>
      <w:rFonts w:asciiTheme="minorHAnsi" w:hAnsi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618"/>
    <w:pPr>
      <w:ind w:left="1440"/>
    </w:pPr>
    <w:rPr>
      <w:rFonts w:asciiTheme="minorHAnsi" w:hAnsi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618"/>
    <w:pPr>
      <w:ind w:left="1680"/>
    </w:pPr>
    <w:rPr>
      <w:rFonts w:asciiTheme="minorHAnsi" w:hAnsi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618"/>
    <w:pPr>
      <w:ind w:left="1920"/>
    </w:pPr>
    <w:rPr>
      <w:rFonts w:asciiTheme="minorHAnsi" w:hAnsi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D4D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D4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D4D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4D"/>
    <w:rPr>
      <w:rFonts w:ascii="Times New Roman" w:eastAsia="Times New Roman" w:hAnsi="Times New Roman" w:cs="Times New Roman"/>
      <w:sz w:val="18"/>
      <w:szCs w:val="18"/>
    </w:rPr>
  </w:style>
  <w:style w:type="paragraph" w:styleId="Title">
    <w:name w:val="Title"/>
    <w:basedOn w:val="Normal"/>
    <w:next w:val="BodyText"/>
    <w:link w:val="TitleChar"/>
    <w:uiPriority w:val="8"/>
    <w:rsid w:val="00A117FD"/>
    <w:pPr>
      <w:spacing w:after="300"/>
      <w:contextualSpacing/>
      <w:jc w:val="center"/>
      <w:outlineLvl w:val="0"/>
    </w:pPr>
    <w:rPr>
      <w:rFonts w:asciiTheme="majorHAnsi" w:eastAsiaTheme="majorEastAsia" w:hAnsiTheme="majorHAnsi" w:cstheme="majorBidi"/>
      <w:b/>
      <w:spacing w:val="5"/>
      <w:kern w:val="28"/>
      <w:sz w:val="40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8"/>
    <w:rsid w:val="00A117FD"/>
    <w:rPr>
      <w:rFonts w:asciiTheme="majorHAnsi" w:eastAsiaTheme="majorEastAsia" w:hAnsiTheme="majorHAnsi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BodyText"/>
    <w:link w:val="SubtitleChar"/>
    <w:uiPriority w:val="8"/>
    <w:rsid w:val="00A117FD"/>
    <w:pPr>
      <w:numPr>
        <w:ilvl w:val="1"/>
      </w:numPr>
      <w:spacing w:after="200" w:line="276" w:lineRule="auto"/>
      <w:jc w:val="center"/>
    </w:pPr>
    <w:rPr>
      <w:rFonts w:asciiTheme="majorHAnsi" w:eastAsiaTheme="majorEastAsia" w:hAnsiTheme="majorHAnsi" w:cstheme="majorBidi"/>
      <w:b/>
      <w:iCs/>
      <w:spacing w:val="15"/>
      <w:sz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8"/>
    <w:rsid w:val="00A117FD"/>
    <w:rPr>
      <w:rFonts w:asciiTheme="majorHAnsi" w:eastAsiaTheme="majorEastAsia" w:hAnsiTheme="majorHAnsi" w:cstheme="majorBidi"/>
      <w:b/>
      <w:iCs/>
      <w:spacing w:val="15"/>
      <w:sz w:val="32"/>
    </w:rPr>
  </w:style>
  <w:style w:type="paragraph" w:styleId="Caption">
    <w:name w:val="caption"/>
    <w:basedOn w:val="Normal"/>
    <w:next w:val="Normal"/>
    <w:uiPriority w:val="8"/>
    <w:rsid w:val="00A117FD"/>
    <w:pPr>
      <w:keepNext/>
      <w:spacing w:before="240" w:after="60"/>
    </w:pPr>
    <w:rPr>
      <w:rFonts w:asciiTheme="minorHAnsi" w:eastAsiaTheme="minorHAnsi" w:hAnsiTheme="minorHAnsi" w:cstheme="minorBidi"/>
      <w:b/>
      <w:bCs/>
      <w:sz w:val="22"/>
      <w:szCs w:val="18"/>
      <w:lang w:eastAsia="en-US"/>
    </w:rPr>
  </w:style>
  <w:style w:type="paragraph" w:styleId="BlockText">
    <w:name w:val="Block Text"/>
    <w:basedOn w:val="BodyText"/>
    <w:uiPriority w:val="15"/>
    <w:qFormat/>
    <w:rsid w:val="00A117FD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Theme="minorEastAsia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A117FD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A117FD"/>
    <w:pPr>
      <w:pageBreakBefore/>
      <w:pBdr>
        <w:bottom w:val="single" w:sz="4" w:space="1" w:color="auto"/>
      </w:pBdr>
      <w:spacing w:before="480" w:line="276" w:lineRule="auto"/>
    </w:pPr>
    <w:rPr>
      <w:b/>
      <w:bCs/>
      <w:color w:val="auto"/>
      <w:sz w:val="28"/>
      <w:szCs w:val="28"/>
    </w:rPr>
  </w:style>
  <w:style w:type="paragraph" w:styleId="ListNumber3">
    <w:name w:val="List Number 3"/>
    <w:basedOn w:val="BodyText"/>
    <w:uiPriority w:val="13"/>
    <w:rsid w:val="00A117FD"/>
    <w:pPr>
      <w:numPr>
        <w:numId w:val="13"/>
      </w:numPr>
      <w:ind w:left="1434" w:hanging="357"/>
      <w:contextualSpacing/>
    </w:pPr>
  </w:style>
  <w:style w:type="paragraph" w:customStyle="1" w:styleId="UnnumberedHeading2">
    <w:name w:val="Unnumbered Heading 2"/>
    <w:basedOn w:val="Heading2"/>
    <w:next w:val="BodyText"/>
    <w:uiPriority w:val="10"/>
    <w:qFormat/>
    <w:rsid w:val="00A117FD"/>
    <w:pPr>
      <w:spacing w:before="200" w:line="276" w:lineRule="auto"/>
    </w:pPr>
    <w:rPr>
      <w:b/>
      <w:bCs/>
      <w:color w:val="auto"/>
    </w:rPr>
  </w:style>
  <w:style w:type="paragraph" w:styleId="ListNumber2">
    <w:name w:val="List Number 2"/>
    <w:basedOn w:val="BodyText"/>
    <w:uiPriority w:val="13"/>
    <w:rsid w:val="00A117FD"/>
    <w:pPr>
      <w:numPr>
        <w:numId w:val="12"/>
      </w:numPr>
      <w:ind w:left="1077" w:hanging="357"/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A117FD"/>
    <w:pPr>
      <w:numPr>
        <w:numId w:val="3"/>
      </w:numPr>
      <w:ind w:left="0" w:firstLine="0"/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A117FD"/>
    <w:pPr>
      <w:numPr>
        <w:ilvl w:val="1"/>
        <w:numId w:val="3"/>
      </w:numPr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A117FD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ListBullet">
    <w:name w:val="List Bullet"/>
    <w:basedOn w:val="BodyText"/>
    <w:uiPriority w:val="12"/>
    <w:qFormat/>
    <w:rsid w:val="00A117FD"/>
    <w:pPr>
      <w:numPr>
        <w:numId w:val="6"/>
      </w:numPr>
      <w:tabs>
        <w:tab w:val="clear" w:pos="360"/>
        <w:tab w:val="num" w:pos="717"/>
      </w:tabs>
      <w:ind w:left="714" w:hanging="357"/>
    </w:pPr>
  </w:style>
  <w:style w:type="paragraph" w:styleId="ListBullet2">
    <w:name w:val="List Bullet 2"/>
    <w:basedOn w:val="BodyText"/>
    <w:uiPriority w:val="12"/>
    <w:qFormat/>
    <w:rsid w:val="00A117FD"/>
    <w:pPr>
      <w:numPr>
        <w:numId w:val="7"/>
      </w:numPr>
      <w:tabs>
        <w:tab w:val="left" w:pos="720"/>
      </w:tabs>
      <w:ind w:left="1074"/>
    </w:pPr>
  </w:style>
  <w:style w:type="paragraph" w:styleId="ListBullet3">
    <w:name w:val="List Bullet 3"/>
    <w:basedOn w:val="BodyText"/>
    <w:uiPriority w:val="12"/>
    <w:qFormat/>
    <w:rsid w:val="00A117FD"/>
    <w:pPr>
      <w:numPr>
        <w:numId w:val="8"/>
      </w:numPr>
      <w:tabs>
        <w:tab w:val="clear" w:pos="926"/>
        <w:tab w:val="left" w:pos="1080"/>
      </w:tabs>
      <w:ind w:left="1434" w:hanging="357"/>
    </w:pPr>
  </w:style>
  <w:style w:type="paragraph" w:styleId="ListBullet4">
    <w:name w:val="List Bullet 4"/>
    <w:basedOn w:val="BodyText"/>
    <w:uiPriority w:val="12"/>
    <w:rsid w:val="00A117FD"/>
    <w:pPr>
      <w:numPr>
        <w:numId w:val="9"/>
      </w:numPr>
      <w:tabs>
        <w:tab w:val="clear" w:pos="1209"/>
        <w:tab w:val="left" w:pos="1440"/>
      </w:tabs>
      <w:ind w:left="1794" w:hanging="357"/>
    </w:pPr>
  </w:style>
  <w:style w:type="paragraph" w:styleId="ListBullet5">
    <w:name w:val="List Bullet 5"/>
    <w:basedOn w:val="BodyText"/>
    <w:uiPriority w:val="12"/>
    <w:rsid w:val="00A117FD"/>
    <w:pPr>
      <w:numPr>
        <w:numId w:val="10"/>
      </w:numPr>
      <w:tabs>
        <w:tab w:val="clear" w:pos="1492"/>
        <w:tab w:val="left" w:pos="1800"/>
      </w:tabs>
      <w:ind w:left="2154" w:hanging="357"/>
    </w:pPr>
  </w:style>
  <w:style w:type="paragraph" w:styleId="ListNumber">
    <w:name w:val="List Number"/>
    <w:basedOn w:val="BodyText"/>
    <w:uiPriority w:val="13"/>
    <w:rsid w:val="00A117FD"/>
    <w:pPr>
      <w:numPr>
        <w:numId w:val="11"/>
      </w:numPr>
      <w:tabs>
        <w:tab w:val="clear" w:pos="360"/>
        <w:tab w:val="left" w:pos="720"/>
      </w:tabs>
      <w:ind w:left="717" w:hanging="357"/>
    </w:pPr>
  </w:style>
  <w:style w:type="paragraph" w:styleId="ListNumber4">
    <w:name w:val="List Number 4"/>
    <w:basedOn w:val="BodyText"/>
    <w:uiPriority w:val="13"/>
    <w:rsid w:val="00A117FD"/>
    <w:pPr>
      <w:numPr>
        <w:numId w:val="14"/>
      </w:numPr>
      <w:tabs>
        <w:tab w:val="clear" w:pos="1209"/>
        <w:tab w:val="left" w:pos="1800"/>
      </w:tabs>
      <w:ind w:left="1797" w:hanging="357"/>
      <w:contextualSpacing/>
    </w:pPr>
  </w:style>
  <w:style w:type="paragraph" w:styleId="ListNumber5">
    <w:name w:val="List Number 5"/>
    <w:basedOn w:val="BodyText"/>
    <w:uiPriority w:val="13"/>
    <w:rsid w:val="00A117FD"/>
    <w:pPr>
      <w:numPr>
        <w:numId w:val="15"/>
      </w:numPr>
      <w:tabs>
        <w:tab w:val="clear" w:pos="1492"/>
        <w:tab w:val="left" w:pos="2160"/>
      </w:tabs>
      <w:ind w:left="2157" w:hanging="357"/>
    </w:pPr>
  </w:style>
  <w:style w:type="paragraph" w:customStyle="1" w:styleId="MultilevelListNumber">
    <w:name w:val="Multilevel List Number"/>
    <w:basedOn w:val="BodyText"/>
    <w:uiPriority w:val="14"/>
    <w:rsid w:val="00A117FD"/>
    <w:pPr>
      <w:numPr>
        <w:numId w:val="17"/>
      </w:numPr>
    </w:pPr>
  </w:style>
  <w:style w:type="paragraph" w:customStyle="1" w:styleId="MultilevelListNumber2">
    <w:name w:val="Multilevel List Number 2"/>
    <w:basedOn w:val="BodyText"/>
    <w:uiPriority w:val="14"/>
    <w:rsid w:val="00A117FD"/>
    <w:pPr>
      <w:numPr>
        <w:ilvl w:val="1"/>
        <w:numId w:val="17"/>
      </w:numPr>
    </w:pPr>
  </w:style>
  <w:style w:type="paragraph" w:customStyle="1" w:styleId="MultilevelListNumber3">
    <w:name w:val="Multilevel List Number 3"/>
    <w:basedOn w:val="BodyText"/>
    <w:uiPriority w:val="14"/>
    <w:rsid w:val="00A117FD"/>
    <w:pPr>
      <w:numPr>
        <w:ilvl w:val="2"/>
        <w:numId w:val="17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A117FD"/>
    <w:pPr>
      <w:numPr>
        <w:ilvl w:val="3"/>
        <w:numId w:val="17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A117FD"/>
    <w:pPr>
      <w:numPr>
        <w:ilvl w:val="4"/>
        <w:numId w:val="17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A117FD"/>
    <w:pPr>
      <w:numPr>
        <w:ilvl w:val="5"/>
        <w:numId w:val="17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A117FD"/>
    <w:pPr>
      <w:numPr>
        <w:ilvl w:val="6"/>
        <w:numId w:val="17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A117FD"/>
    <w:pPr>
      <w:numPr>
        <w:ilvl w:val="7"/>
        <w:numId w:val="17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A117FD"/>
    <w:pPr>
      <w:numPr>
        <w:ilvl w:val="8"/>
        <w:numId w:val="17"/>
      </w:numPr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117FD"/>
    <w:pPr>
      <w:spacing w:line="276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117FD"/>
    <w:pPr>
      <w:spacing w:before="120" w:after="120"/>
      <w:ind w:left="720" w:hanging="72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A117F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A117FD"/>
    <w:pPr>
      <w:keepNext/>
      <w:keepLines/>
      <w:spacing w:after="6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A117FD"/>
    <w:pPr>
      <w:spacing w:after="60" w:line="360" w:lineRule="auto"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table" w:customStyle="1" w:styleId="PenTAGCondensed">
    <w:name w:val="PenTAG (Condensed)"/>
    <w:basedOn w:val="PenTAGRelaxed"/>
    <w:uiPriority w:val="99"/>
    <w:rsid w:val="00A117FD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A117FD"/>
    <w:pPr>
      <w:spacing w:after="0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A117FD"/>
    <w:pPr>
      <w:jc w:val="center"/>
    </w:pPr>
  </w:style>
  <w:style w:type="paragraph" w:customStyle="1" w:styleId="TableTextRight">
    <w:name w:val="Table Text Right"/>
    <w:basedOn w:val="TableText"/>
    <w:uiPriority w:val="16"/>
    <w:rsid w:val="00A117FD"/>
    <w:pPr>
      <w:jc w:val="right"/>
    </w:pPr>
  </w:style>
  <w:style w:type="paragraph" w:styleId="FootnoteText">
    <w:name w:val="footnote text"/>
    <w:basedOn w:val="Normal"/>
    <w:link w:val="FootnoteTextChar"/>
    <w:uiPriority w:val="18"/>
    <w:rsid w:val="00A117FD"/>
    <w:pPr>
      <w:tabs>
        <w:tab w:val="left" w:pos="1080"/>
      </w:tabs>
      <w:spacing w:before="60" w:after="180"/>
      <w:ind w:left="1080" w:hanging="1080"/>
      <w:contextualSpacing/>
    </w:pPr>
    <w:rPr>
      <w:rFonts w:asciiTheme="minorHAnsi" w:eastAsiaTheme="minorHAnsi" w:hAnsiTheme="minorHAnsi" w:cstheme="minorBidi"/>
      <w:sz w:val="18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A117FD"/>
    <w:rPr>
      <w:sz w:val="18"/>
      <w:szCs w:val="20"/>
    </w:rPr>
  </w:style>
  <w:style w:type="character" w:customStyle="1" w:styleId="FootnoteHeading">
    <w:name w:val="Footnote Heading"/>
    <w:basedOn w:val="DefaultParagraphFont"/>
    <w:uiPriority w:val="18"/>
    <w:rsid w:val="00A117FD"/>
    <w:rPr>
      <w:b/>
    </w:rPr>
  </w:style>
  <w:style w:type="character" w:styleId="FootnoteReference">
    <w:name w:val="footnote reference"/>
    <w:basedOn w:val="DefaultParagraphFont"/>
    <w:uiPriority w:val="18"/>
    <w:rsid w:val="00A117FD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A117F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17FD"/>
    <w:rPr>
      <w:sz w:val="22"/>
      <w:szCs w:val="22"/>
    </w:rPr>
  </w:style>
  <w:style w:type="paragraph" w:customStyle="1" w:styleId="BlockTextSource">
    <w:name w:val="Block Text Source"/>
    <w:basedOn w:val="BlockText"/>
    <w:uiPriority w:val="15"/>
    <w:qFormat/>
    <w:rsid w:val="00A117FD"/>
    <w:pPr>
      <w:jc w:val="right"/>
    </w:pPr>
    <w:rPr>
      <w:i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A117FD"/>
    <w:pPr>
      <w:spacing w:before="200" w:line="276" w:lineRule="auto"/>
    </w:pPr>
    <w:rPr>
      <w:b w:val="0"/>
      <w:bCs/>
      <w:sz w:val="22"/>
      <w:szCs w:val="22"/>
    </w:rPr>
  </w:style>
  <w:style w:type="paragraph" w:customStyle="1" w:styleId="UnnumberedHeading4">
    <w:name w:val="Unnumbered Heading 4"/>
    <w:basedOn w:val="Heading4"/>
    <w:next w:val="BodyText"/>
    <w:uiPriority w:val="10"/>
    <w:rsid w:val="00A117FD"/>
    <w:pPr>
      <w:ind w:left="0" w:firstLine="0"/>
    </w:pPr>
  </w:style>
  <w:style w:type="character" w:customStyle="1" w:styleId="SmallTableText">
    <w:name w:val="Small Table Text"/>
    <w:basedOn w:val="DefaultParagraphFont"/>
    <w:uiPriority w:val="17"/>
    <w:rsid w:val="00A117FD"/>
    <w:rPr>
      <w:sz w:val="18"/>
    </w:rPr>
  </w:style>
  <w:style w:type="character" w:styleId="Emphasis">
    <w:name w:val="Emphasis"/>
    <w:basedOn w:val="DefaultParagraphFont"/>
    <w:uiPriority w:val="4"/>
    <w:qFormat/>
    <w:rsid w:val="00A117FD"/>
    <w:rPr>
      <w:i/>
      <w:iCs/>
    </w:rPr>
  </w:style>
  <w:style w:type="character" w:customStyle="1" w:styleId="CrossReference">
    <w:name w:val="Cross Reference"/>
    <w:basedOn w:val="Emphasis"/>
    <w:uiPriority w:val="6"/>
    <w:qFormat/>
    <w:rsid w:val="00A117FD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A117FD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A117FD"/>
    <w:rPr>
      <w:color w:val="FF0000"/>
      <w:sz w:val="22"/>
      <w:szCs w:val="22"/>
    </w:rPr>
  </w:style>
  <w:style w:type="paragraph" w:customStyle="1" w:styleId="TableTextNoSpacing">
    <w:name w:val="Table Text No Spacing"/>
    <w:basedOn w:val="TableText"/>
    <w:uiPriority w:val="17"/>
    <w:rsid w:val="00A117FD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FD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55F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774C49-206D-6648-84E9-7B7E5CB82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34</Words>
  <Characters>475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yan</dc:creator>
  <cp:keywords/>
  <dc:description/>
  <cp:lastModifiedBy>Emma Crosbie</cp:lastModifiedBy>
  <cp:revision>3</cp:revision>
  <dcterms:created xsi:type="dcterms:W3CDTF">2020-04-29T06:28:00Z</dcterms:created>
  <dcterms:modified xsi:type="dcterms:W3CDTF">2020-04-29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-oncology"/&gt;&lt;format class="21"/&gt;&lt;count citations="19" publications="27"/&gt;&lt;/info&gt;PAPERS2_INFO_END</vt:lpwstr>
  </property>
</Properties>
</file>